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6408C" w14:textId="6E81BCC7" w:rsidR="00127541" w:rsidRDefault="00D24BCB">
      <w:bookmarkStart w:id="0" w:name="_Hlk98080409"/>
      <w:r>
        <w:t>Table</w:t>
      </w:r>
      <w:r w:rsidR="00272DCD">
        <w:t xml:space="preserve"> S1</w:t>
      </w:r>
      <w:r>
        <w:t xml:space="preserve">. </w:t>
      </w:r>
      <w:r w:rsidR="008D1D73">
        <w:t xml:space="preserve">Metadata for surveys conducted around </w:t>
      </w:r>
      <w:proofErr w:type="spellStart"/>
      <w:r w:rsidR="008D1D73">
        <w:t>Osa</w:t>
      </w:r>
      <w:proofErr w:type="spellEnd"/>
      <w:r w:rsidR="008D1D73">
        <w:t xml:space="preserve"> Peninsula</w:t>
      </w:r>
      <w:r w:rsidR="00272DCD">
        <w:t>, south Pacific Costa Rica</w:t>
      </w:r>
      <w:r w:rsidR="008D1D73">
        <w:t xml:space="preserve">. </w:t>
      </w:r>
      <w:bookmarkStart w:id="1" w:name="_Hlk90206129"/>
      <w:proofErr w:type="spellStart"/>
      <w:r w:rsidR="00D61624">
        <w:t>Geomor</w:t>
      </w:r>
      <w:proofErr w:type="spellEnd"/>
      <w:r w:rsidR="00D61624">
        <w:t xml:space="preserve">. – Geomorphic habitat types: </w:t>
      </w:r>
      <w:r w:rsidR="008D1D73" w:rsidRPr="008D1D73">
        <w:t xml:space="preserve">sites around </w:t>
      </w:r>
      <w:r w:rsidR="00272DCD">
        <w:t xml:space="preserve">Isla del </w:t>
      </w:r>
      <w:proofErr w:type="spellStart"/>
      <w:r w:rsidR="008D1D73" w:rsidRPr="008D1D73">
        <w:t>Caño</w:t>
      </w:r>
      <w:proofErr w:type="spellEnd"/>
      <w:r w:rsidR="008D1D73" w:rsidRPr="008D1D73">
        <w:t xml:space="preserve"> (</w:t>
      </w:r>
      <w:r w:rsidR="00272DCD">
        <w:t>IC</w:t>
      </w:r>
      <w:r w:rsidR="008D1D73" w:rsidRPr="008D1D73">
        <w:t xml:space="preserve">), 2) </w:t>
      </w:r>
      <w:r w:rsidR="00673079">
        <w:t>pinnacles</w:t>
      </w:r>
      <w:r w:rsidR="008D1D73" w:rsidRPr="008D1D73">
        <w:t xml:space="preserve"> around </w:t>
      </w:r>
      <w:r w:rsidR="00272DCD">
        <w:t xml:space="preserve">Isla del </w:t>
      </w:r>
      <w:proofErr w:type="spellStart"/>
      <w:r w:rsidR="008D1D73" w:rsidRPr="008D1D73">
        <w:t>Caño</w:t>
      </w:r>
      <w:proofErr w:type="spellEnd"/>
      <w:r w:rsidR="008D1D73" w:rsidRPr="008D1D73">
        <w:t xml:space="preserve"> (</w:t>
      </w:r>
      <w:r w:rsidR="00673079">
        <w:t>PIN</w:t>
      </w:r>
      <w:r w:rsidR="008D1D73" w:rsidRPr="008D1D73">
        <w:t>), and 3) coastal rocky reefs and nearshore islets (COAST)</w:t>
      </w:r>
      <w:bookmarkEnd w:id="1"/>
      <w:r w:rsidR="008D1D73">
        <w:t xml:space="preserve">. </w:t>
      </w:r>
      <w:proofErr w:type="spellStart"/>
      <w:r w:rsidR="008D1D73">
        <w:t>Mangt</w:t>
      </w:r>
      <w:proofErr w:type="spellEnd"/>
      <w:r w:rsidR="00D61624">
        <w:t>.</w:t>
      </w:r>
      <w:r w:rsidR="008D1D73">
        <w:t xml:space="preserve"> – Management type (no-take marine protected area, open to fishing).</w:t>
      </w:r>
      <w:r w:rsidR="00AC0A24">
        <w:t xml:space="preserve"> Stat. – stations (</w:t>
      </w:r>
      <w:r w:rsidR="00272DCD">
        <w:t xml:space="preserve">99# </w:t>
      </w:r>
      <w:r w:rsidR="00AC0A24">
        <w:t>are qualitative surveys).</w:t>
      </w:r>
      <w:r w:rsidR="00543119">
        <w:t xml:space="preserve"> CR – coral reef, P – pinnacle, IS – coastal islet, RR – rocky reef. </w:t>
      </w:r>
      <w:r w:rsidR="00993FCD" w:rsidRPr="00993FCD">
        <w:t>No. benthic</w:t>
      </w:r>
      <w:r w:rsidR="00993FCD">
        <w:t xml:space="preserve"> – number of benthic transects. No. fish – number of fish transects.</w:t>
      </w:r>
    </w:p>
    <w:tbl>
      <w:tblPr>
        <w:tblStyle w:val="TableGrid"/>
        <w:tblW w:w="12050" w:type="dxa"/>
        <w:tblLook w:val="04A0" w:firstRow="1" w:lastRow="0" w:firstColumn="1" w:lastColumn="0" w:noHBand="0" w:noVBand="1"/>
      </w:tblPr>
      <w:tblGrid>
        <w:gridCol w:w="1346"/>
        <w:gridCol w:w="1890"/>
        <w:gridCol w:w="720"/>
        <w:gridCol w:w="697"/>
        <w:gridCol w:w="742"/>
        <w:gridCol w:w="643"/>
        <w:gridCol w:w="643"/>
        <w:gridCol w:w="1019"/>
        <w:gridCol w:w="1264"/>
        <w:gridCol w:w="923"/>
        <w:gridCol w:w="1100"/>
        <w:gridCol w:w="1063"/>
      </w:tblGrid>
      <w:tr w:rsidR="00543119" w:rsidRPr="00D24BCB" w14:paraId="31210B43" w14:textId="6582506D" w:rsidTr="00543119">
        <w:trPr>
          <w:trHeight w:val="300"/>
        </w:trPr>
        <w:tc>
          <w:tcPr>
            <w:tcW w:w="1346" w:type="dxa"/>
            <w:noWrap/>
            <w:hideMark/>
          </w:tcPr>
          <w:bookmarkEnd w:id="0"/>
          <w:p w14:paraId="1C43CE0E" w14:textId="77777777" w:rsidR="00543119" w:rsidRPr="00D24BCB" w:rsidRDefault="00543119">
            <w:r w:rsidRPr="00D24BCB">
              <w:t>Date</w:t>
            </w:r>
          </w:p>
        </w:tc>
        <w:tc>
          <w:tcPr>
            <w:tcW w:w="1890" w:type="dxa"/>
            <w:noWrap/>
            <w:hideMark/>
          </w:tcPr>
          <w:p w14:paraId="7044A82E" w14:textId="01B78370" w:rsidR="00543119" w:rsidRPr="00D24BCB" w:rsidRDefault="00543119">
            <w:r>
              <w:t>Location</w:t>
            </w:r>
          </w:p>
        </w:tc>
        <w:tc>
          <w:tcPr>
            <w:tcW w:w="720" w:type="dxa"/>
            <w:noWrap/>
            <w:hideMark/>
          </w:tcPr>
          <w:p w14:paraId="14F4D64A" w14:textId="0EC59E60" w:rsidR="00543119" w:rsidRPr="00D24BCB" w:rsidRDefault="00543119">
            <w:r w:rsidRPr="00D24BCB">
              <w:t>Stat</w:t>
            </w:r>
            <w:r>
              <w:t>.</w:t>
            </w:r>
          </w:p>
        </w:tc>
        <w:tc>
          <w:tcPr>
            <w:tcW w:w="1439" w:type="dxa"/>
            <w:gridSpan w:val="2"/>
          </w:tcPr>
          <w:p w14:paraId="1124DF0B" w14:textId="162D1583" w:rsidR="00543119" w:rsidRDefault="00543119" w:rsidP="00543119">
            <w:pPr>
              <w:jc w:val="center"/>
            </w:pPr>
            <w:r>
              <w:t>No. benthic</w:t>
            </w:r>
          </w:p>
        </w:tc>
        <w:tc>
          <w:tcPr>
            <w:tcW w:w="1286" w:type="dxa"/>
            <w:gridSpan w:val="2"/>
          </w:tcPr>
          <w:p w14:paraId="5B88EC03" w14:textId="1EDFC106" w:rsidR="00543119" w:rsidRDefault="00543119" w:rsidP="00543119">
            <w:pPr>
              <w:jc w:val="center"/>
            </w:pPr>
            <w:r>
              <w:t>No. fish</w:t>
            </w:r>
          </w:p>
        </w:tc>
        <w:tc>
          <w:tcPr>
            <w:tcW w:w="1019" w:type="dxa"/>
          </w:tcPr>
          <w:p w14:paraId="16E302BA" w14:textId="2362FCD4" w:rsidR="00543119" w:rsidRPr="00D24BCB" w:rsidRDefault="00543119">
            <w:r>
              <w:t>Lat.</w:t>
            </w:r>
          </w:p>
        </w:tc>
        <w:tc>
          <w:tcPr>
            <w:tcW w:w="1264" w:type="dxa"/>
            <w:noWrap/>
            <w:hideMark/>
          </w:tcPr>
          <w:p w14:paraId="5A93477D" w14:textId="278A0385" w:rsidR="00543119" w:rsidRPr="00D24BCB" w:rsidRDefault="00543119">
            <w:r w:rsidRPr="00D24BCB">
              <w:t>Long</w:t>
            </w:r>
            <w:r>
              <w:t>.</w:t>
            </w:r>
          </w:p>
        </w:tc>
        <w:tc>
          <w:tcPr>
            <w:tcW w:w="923" w:type="dxa"/>
            <w:noWrap/>
            <w:hideMark/>
          </w:tcPr>
          <w:p w14:paraId="5F2A78D3" w14:textId="77777777" w:rsidR="00543119" w:rsidRPr="00D24BCB" w:rsidRDefault="00543119">
            <w:r w:rsidRPr="00D24BCB">
              <w:t>Habitat</w:t>
            </w:r>
          </w:p>
        </w:tc>
        <w:tc>
          <w:tcPr>
            <w:tcW w:w="1100" w:type="dxa"/>
            <w:noWrap/>
            <w:hideMark/>
          </w:tcPr>
          <w:p w14:paraId="7B6A1E80" w14:textId="3B9C22D9" w:rsidR="00543119" w:rsidRPr="00D24BCB" w:rsidRDefault="00543119">
            <w:proofErr w:type="spellStart"/>
            <w:r w:rsidRPr="00D24BCB">
              <w:t>Mangt</w:t>
            </w:r>
            <w:proofErr w:type="spellEnd"/>
            <w:r>
              <w:t>.</w:t>
            </w:r>
          </w:p>
        </w:tc>
        <w:tc>
          <w:tcPr>
            <w:tcW w:w="1063" w:type="dxa"/>
          </w:tcPr>
          <w:p w14:paraId="24A45FD7" w14:textId="2A677A7D" w:rsidR="00543119" w:rsidRPr="00D24BCB" w:rsidRDefault="00543119">
            <w:proofErr w:type="spellStart"/>
            <w:r>
              <w:t>Geomor</w:t>
            </w:r>
            <w:proofErr w:type="spellEnd"/>
            <w:r>
              <w:t>.</w:t>
            </w:r>
          </w:p>
        </w:tc>
      </w:tr>
      <w:tr w:rsidR="00543119" w:rsidRPr="00D24BCB" w14:paraId="5D2D1404" w14:textId="77777777" w:rsidTr="00543119">
        <w:trPr>
          <w:trHeight w:val="300"/>
        </w:trPr>
        <w:tc>
          <w:tcPr>
            <w:tcW w:w="1346" w:type="dxa"/>
            <w:noWrap/>
          </w:tcPr>
          <w:p w14:paraId="4E1BA4C3" w14:textId="77777777" w:rsidR="00543119" w:rsidRPr="00D24BCB" w:rsidRDefault="00543119" w:rsidP="00543119"/>
        </w:tc>
        <w:tc>
          <w:tcPr>
            <w:tcW w:w="1890" w:type="dxa"/>
            <w:noWrap/>
          </w:tcPr>
          <w:p w14:paraId="158CA4F5" w14:textId="77777777" w:rsidR="00543119" w:rsidRDefault="00543119" w:rsidP="00543119"/>
        </w:tc>
        <w:tc>
          <w:tcPr>
            <w:tcW w:w="720" w:type="dxa"/>
            <w:noWrap/>
          </w:tcPr>
          <w:p w14:paraId="4FA115DB" w14:textId="77777777" w:rsidR="00543119" w:rsidRPr="00D24BCB" w:rsidRDefault="00543119" w:rsidP="00543119"/>
        </w:tc>
        <w:tc>
          <w:tcPr>
            <w:tcW w:w="697" w:type="dxa"/>
          </w:tcPr>
          <w:p w14:paraId="61B33855" w14:textId="4FA1E691" w:rsidR="00543119" w:rsidRDefault="00543119" w:rsidP="00543119">
            <w:r>
              <w:t>10m</w:t>
            </w:r>
          </w:p>
        </w:tc>
        <w:tc>
          <w:tcPr>
            <w:tcW w:w="742" w:type="dxa"/>
          </w:tcPr>
          <w:p w14:paraId="33850B57" w14:textId="11172AD6" w:rsidR="00543119" w:rsidRDefault="00543119" w:rsidP="00543119">
            <w:r>
              <w:t>20m</w:t>
            </w:r>
          </w:p>
        </w:tc>
        <w:tc>
          <w:tcPr>
            <w:tcW w:w="643" w:type="dxa"/>
          </w:tcPr>
          <w:p w14:paraId="1210E91E" w14:textId="40D30545" w:rsidR="00543119" w:rsidRDefault="00543119" w:rsidP="00543119">
            <w:r>
              <w:t>10m</w:t>
            </w:r>
          </w:p>
        </w:tc>
        <w:tc>
          <w:tcPr>
            <w:tcW w:w="643" w:type="dxa"/>
          </w:tcPr>
          <w:p w14:paraId="2DCBD594" w14:textId="7A7E0460" w:rsidR="00543119" w:rsidRDefault="00543119" w:rsidP="00543119">
            <w:r>
              <w:t>20m</w:t>
            </w:r>
          </w:p>
        </w:tc>
        <w:tc>
          <w:tcPr>
            <w:tcW w:w="1019" w:type="dxa"/>
          </w:tcPr>
          <w:p w14:paraId="0F1AC29A" w14:textId="77777777" w:rsidR="00543119" w:rsidRPr="00D24BCB" w:rsidRDefault="00543119" w:rsidP="00543119"/>
        </w:tc>
        <w:tc>
          <w:tcPr>
            <w:tcW w:w="1264" w:type="dxa"/>
            <w:noWrap/>
          </w:tcPr>
          <w:p w14:paraId="7FCD52A6" w14:textId="1DEC58E3" w:rsidR="00543119" w:rsidRPr="00D24BCB" w:rsidRDefault="00543119" w:rsidP="00543119"/>
        </w:tc>
        <w:tc>
          <w:tcPr>
            <w:tcW w:w="923" w:type="dxa"/>
            <w:noWrap/>
          </w:tcPr>
          <w:p w14:paraId="02E899E1" w14:textId="77777777" w:rsidR="00543119" w:rsidRPr="00D24BCB" w:rsidRDefault="00543119" w:rsidP="00543119"/>
        </w:tc>
        <w:tc>
          <w:tcPr>
            <w:tcW w:w="1100" w:type="dxa"/>
            <w:noWrap/>
          </w:tcPr>
          <w:p w14:paraId="3063EBAF" w14:textId="77777777" w:rsidR="00543119" w:rsidRPr="00D24BCB" w:rsidRDefault="00543119" w:rsidP="00543119"/>
        </w:tc>
        <w:tc>
          <w:tcPr>
            <w:tcW w:w="1063" w:type="dxa"/>
          </w:tcPr>
          <w:p w14:paraId="04557318" w14:textId="77777777" w:rsidR="00543119" w:rsidRDefault="00543119" w:rsidP="00543119"/>
        </w:tc>
      </w:tr>
      <w:tr w:rsidR="00543119" w:rsidRPr="00D24BCB" w14:paraId="0FD3DC6F" w14:textId="626E7938" w:rsidTr="00543119">
        <w:trPr>
          <w:trHeight w:val="300"/>
        </w:trPr>
        <w:tc>
          <w:tcPr>
            <w:tcW w:w="1346" w:type="dxa"/>
            <w:noWrap/>
            <w:hideMark/>
          </w:tcPr>
          <w:p w14:paraId="5BB9DF6E" w14:textId="77777777" w:rsidR="00543119" w:rsidRPr="00D24BCB" w:rsidRDefault="00543119" w:rsidP="00543119">
            <w:r w:rsidRPr="00D24BCB">
              <w:t>11-Mar-19</w:t>
            </w:r>
          </w:p>
        </w:tc>
        <w:tc>
          <w:tcPr>
            <w:tcW w:w="1890" w:type="dxa"/>
            <w:noWrap/>
            <w:hideMark/>
          </w:tcPr>
          <w:p w14:paraId="04BD73DA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73123374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</w:t>
            </w:r>
          </w:p>
        </w:tc>
        <w:tc>
          <w:tcPr>
            <w:tcW w:w="697" w:type="dxa"/>
          </w:tcPr>
          <w:p w14:paraId="704F0161" w14:textId="0E1105CB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20B3F909" w14:textId="0D4AB15D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702273C5" w14:textId="4E8D604B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71665FFE" w14:textId="18567217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21F99CE0" w14:textId="7B1FFA11" w:rsidR="00543119" w:rsidRPr="00D24BCB" w:rsidRDefault="00543119" w:rsidP="00543119">
            <w:r w:rsidRPr="00D24BCB">
              <w:t>8.7103</w:t>
            </w:r>
          </w:p>
        </w:tc>
        <w:tc>
          <w:tcPr>
            <w:tcW w:w="1264" w:type="dxa"/>
            <w:noWrap/>
            <w:hideMark/>
          </w:tcPr>
          <w:p w14:paraId="4ED438F4" w14:textId="10A84206" w:rsidR="00543119" w:rsidRPr="00D24BCB" w:rsidRDefault="00543119" w:rsidP="00543119">
            <w:r w:rsidRPr="00D24BCB">
              <w:t>-83.8958</w:t>
            </w:r>
          </w:p>
        </w:tc>
        <w:tc>
          <w:tcPr>
            <w:tcW w:w="923" w:type="dxa"/>
            <w:noWrap/>
            <w:hideMark/>
          </w:tcPr>
          <w:p w14:paraId="3E99BD03" w14:textId="3306C284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2AF4E3CC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29BB2B6F" w14:textId="72D9C73C" w:rsidR="00543119" w:rsidRPr="00D24BCB" w:rsidRDefault="00543119" w:rsidP="00543119">
            <w:r>
              <w:t>IC</w:t>
            </w:r>
          </w:p>
        </w:tc>
      </w:tr>
      <w:tr w:rsidR="00543119" w:rsidRPr="00D24BCB" w14:paraId="74264B24" w14:textId="3B3BFF47" w:rsidTr="00543119">
        <w:trPr>
          <w:trHeight w:val="300"/>
        </w:trPr>
        <w:tc>
          <w:tcPr>
            <w:tcW w:w="1346" w:type="dxa"/>
            <w:noWrap/>
            <w:hideMark/>
          </w:tcPr>
          <w:p w14:paraId="4DBC4133" w14:textId="77777777" w:rsidR="00543119" w:rsidRPr="00D24BCB" w:rsidRDefault="00543119" w:rsidP="00543119">
            <w:r w:rsidRPr="00D24BCB">
              <w:t>11-Mar-19</w:t>
            </w:r>
          </w:p>
        </w:tc>
        <w:tc>
          <w:tcPr>
            <w:tcW w:w="1890" w:type="dxa"/>
            <w:noWrap/>
            <w:hideMark/>
          </w:tcPr>
          <w:p w14:paraId="4A1E282E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01F840B6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</w:t>
            </w:r>
          </w:p>
        </w:tc>
        <w:tc>
          <w:tcPr>
            <w:tcW w:w="697" w:type="dxa"/>
          </w:tcPr>
          <w:p w14:paraId="4C0285BF" w14:textId="3E17EBE0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5B1D8C4E" w14:textId="05830612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0C853EF9" w14:textId="3365954D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0CFA5ED1" w14:textId="47638F88" w:rsidR="00543119" w:rsidRPr="00D24BCB" w:rsidRDefault="00543119" w:rsidP="00543119">
            <w:r>
              <w:t>2</w:t>
            </w:r>
          </w:p>
        </w:tc>
        <w:tc>
          <w:tcPr>
            <w:tcW w:w="1019" w:type="dxa"/>
          </w:tcPr>
          <w:p w14:paraId="32F96455" w14:textId="14C952FF" w:rsidR="00543119" w:rsidRPr="00D24BCB" w:rsidRDefault="00543119" w:rsidP="00543119">
            <w:r w:rsidRPr="00D24BCB">
              <w:t>8.7183</w:t>
            </w:r>
          </w:p>
        </w:tc>
        <w:tc>
          <w:tcPr>
            <w:tcW w:w="1264" w:type="dxa"/>
            <w:noWrap/>
            <w:hideMark/>
          </w:tcPr>
          <w:p w14:paraId="7898C71C" w14:textId="0003F5CD" w:rsidR="00543119" w:rsidRPr="00D24BCB" w:rsidRDefault="00543119" w:rsidP="00543119">
            <w:r w:rsidRPr="00D24BCB">
              <w:t>-83.8764</w:t>
            </w:r>
          </w:p>
        </w:tc>
        <w:tc>
          <w:tcPr>
            <w:tcW w:w="923" w:type="dxa"/>
            <w:noWrap/>
            <w:hideMark/>
          </w:tcPr>
          <w:p w14:paraId="181B6B8B" w14:textId="5D56EF30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6EF97C66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5BD0F858" w14:textId="27BD4CF9" w:rsidR="00543119" w:rsidRPr="00D24BCB" w:rsidRDefault="00543119" w:rsidP="00543119">
            <w:r w:rsidRPr="00BE3294">
              <w:t>IC</w:t>
            </w:r>
          </w:p>
        </w:tc>
      </w:tr>
      <w:tr w:rsidR="00543119" w:rsidRPr="00D24BCB" w14:paraId="5E85E749" w14:textId="7BD94CB2" w:rsidTr="00543119">
        <w:trPr>
          <w:trHeight w:val="300"/>
        </w:trPr>
        <w:tc>
          <w:tcPr>
            <w:tcW w:w="1346" w:type="dxa"/>
            <w:noWrap/>
            <w:hideMark/>
          </w:tcPr>
          <w:p w14:paraId="7C1D881B" w14:textId="77777777" w:rsidR="00543119" w:rsidRPr="00D24BCB" w:rsidRDefault="00543119" w:rsidP="00543119">
            <w:r w:rsidRPr="00D24BCB">
              <w:t>12-Mar-19</w:t>
            </w:r>
          </w:p>
        </w:tc>
        <w:tc>
          <w:tcPr>
            <w:tcW w:w="1890" w:type="dxa"/>
            <w:noWrap/>
            <w:hideMark/>
          </w:tcPr>
          <w:p w14:paraId="13FB6088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2DB30A76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3</w:t>
            </w:r>
          </w:p>
        </w:tc>
        <w:tc>
          <w:tcPr>
            <w:tcW w:w="697" w:type="dxa"/>
          </w:tcPr>
          <w:p w14:paraId="64455BE4" w14:textId="36C0D3E1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65C0C140" w14:textId="0E8C8662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6161C2C4" w14:textId="179C644E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2C1FA81C" w14:textId="51863091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7FC5FB10" w14:textId="0A81AB93" w:rsidR="00543119" w:rsidRPr="00D24BCB" w:rsidRDefault="00543119" w:rsidP="00543119">
            <w:r w:rsidRPr="00D24BCB">
              <w:t>8.6971</w:t>
            </w:r>
          </w:p>
        </w:tc>
        <w:tc>
          <w:tcPr>
            <w:tcW w:w="1264" w:type="dxa"/>
            <w:noWrap/>
            <w:hideMark/>
          </w:tcPr>
          <w:p w14:paraId="03F6CCD6" w14:textId="248AE6D3" w:rsidR="00543119" w:rsidRPr="00D24BCB" w:rsidRDefault="00543119" w:rsidP="00543119">
            <w:r w:rsidRPr="00D24BCB">
              <w:t>-83.8909</w:t>
            </w:r>
          </w:p>
        </w:tc>
        <w:tc>
          <w:tcPr>
            <w:tcW w:w="923" w:type="dxa"/>
            <w:noWrap/>
            <w:hideMark/>
          </w:tcPr>
          <w:p w14:paraId="2E1CCE6A" w14:textId="3C922D58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2227737B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38DC7FF5" w14:textId="243EAFD2" w:rsidR="00543119" w:rsidRPr="00D24BCB" w:rsidRDefault="00543119" w:rsidP="00543119">
            <w:r w:rsidRPr="00BE3294">
              <w:t>IC</w:t>
            </w:r>
          </w:p>
        </w:tc>
      </w:tr>
      <w:tr w:rsidR="00543119" w:rsidRPr="00D24BCB" w14:paraId="022B8E58" w14:textId="39628F35" w:rsidTr="00543119">
        <w:trPr>
          <w:trHeight w:val="300"/>
        </w:trPr>
        <w:tc>
          <w:tcPr>
            <w:tcW w:w="1346" w:type="dxa"/>
            <w:noWrap/>
            <w:hideMark/>
          </w:tcPr>
          <w:p w14:paraId="5206BECC" w14:textId="77777777" w:rsidR="00543119" w:rsidRPr="00D24BCB" w:rsidRDefault="00543119" w:rsidP="00543119">
            <w:r w:rsidRPr="00D24BCB">
              <w:t>12-Mar-19</w:t>
            </w:r>
          </w:p>
        </w:tc>
        <w:tc>
          <w:tcPr>
            <w:tcW w:w="1890" w:type="dxa"/>
            <w:noWrap/>
            <w:hideMark/>
          </w:tcPr>
          <w:p w14:paraId="67D28BCC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1349FC56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4</w:t>
            </w:r>
          </w:p>
        </w:tc>
        <w:tc>
          <w:tcPr>
            <w:tcW w:w="697" w:type="dxa"/>
          </w:tcPr>
          <w:p w14:paraId="4AB56A70" w14:textId="1E8D40F9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7CB18D68" w14:textId="400C06AA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209F5E99" w14:textId="2EC2A7F1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51E4200A" w14:textId="2402148D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782A9783" w14:textId="2B9FDCF4" w:rsidR="00543119" w:rsidRPr="00D24BCB" w:rsidRDefault="00543119" w:rsidP="00543119">
            <w:r w:rsidRPr="00D24BCB">
              <w:t>8.6951</w:t>
            </w:r>
          </w:p>
        </w:tc>
        <w:tc>
          <w:tcPr>
            <w:tcW w:w="1264" w:type="dxa"/>
            <w:noWrap/>
            <w:hideMark/>
          </w:tcPr>
          <w:p w14:paraId="0770634E" w14:textId="693D852A" w:rsidR="00543119" w:rsidRPr="00D24BCB" w:rsidRDefault="00543119" w:rsidP="00543119">
            <w:r w:rsidRPr="00D24BCB">
              <w:t>-83.8776</w:t>
            </w:r>
          </w:p>
        </w:tc>
        <w:tc>
          <w:tcPr>
            <w:tcW w:w="923" w:type="dxa"/>
            <w:noWrap/>
            <w:hideMark/>
          </w:tcPr>
          <w:p w14:paraId="7D9E5962" w14:textId="6EB32D63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3ED811B1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0440DBE0" w14:textId="13EBCA15" w:rsidR="00543119" w:rsidRPr="00D24BCB" w:rsidRDefault="00543119" w:rsidP="00543119">
            <w:r w:rsidRPr="00BE3294">
              <w:t>IC</w:t>
            </w:r>
          </w:p>
        </w:tc>
      </w:tr>
      <w:tr w:rsidR="00543119" w:rsidRPr="00D24BCB" w14:paraId="3EBFEB00" w14:textId="0B7BC778" w:rsidTr="00543119">
        <w:trPr>
          <w:trHeight w:val="341"/>
        </w:trPr>
        <w:tc>
          <w:tcPr>
            <w:tcW w:w="1346" w:type="dxa"/>
            <w:noWrap/>
            <w:hideMark/>
          </w:tcPr>
          <w:p w14:paraId="5C006DAE" w14:textId="77777777" w:rsidR="00543119" w:rsidRPr="00D24BCB" w:rsidRDefault="00543119" w:rsidP="00543119">
            <w:r w:rsidRPr="00D24BCB">
              <w:t>12-Mar-19</w:t>
            </w:r>
          </w:p>
        </w:tc>
        <w:tc>
          <w:tcPr>
            <w:tcW w:w="1890" w:type="dxa"/>
            <w:noWrap/>
            <w:hideMark/>
          </w:tcPr>
          <w:p w14:paraId="177C9065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20BC378E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5</w:t>
            </w:r>
          </w:p>
        </w:tc>
        <w:tc>
          <w:tcPr>
            <w:tcW w:w="697" w:type="dxa"/>
          </w:tcPr>
          <w:p w14:paraId="0901FC73" w14:textId="2C0248F4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61C91027" w14:textId="28686FEA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2A72C4D8" w14:textId="428ACC36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2A25932A" w14:textId="7EDB31F2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40AF36BD" w14:textId="2EEC391C" w:rsidR="00543119" w:rsidRPr="00D24BCB" w:rsidRDefault="00543119" w:rsidP="00543119">
            <w:r w:rsidRPr="00D24BCB">
              <w:t>8.7116</w:t>
            </w:r>
          </w:p>
        </w:tc>
        <w:tc>
          <w:tcPr>
            <w:tcW w:w="1264" w:type="dxa"/>
            <w:noWrap/>
            <w:hideMark/>
          </w:tcPr>
          <w:p w14:paraId="32A13A45" w14:textId="15037514" w:rsidR="00543119" w:rsidRPr="00D24BCB" w:rsidRDefault="00543119" w:rsidP="00543119">
            <w:r w:rsidRPr="00D24BCB">
              <w:t>-83.8641</w:t>
            </w:r>
          </w:p>
        </w:tc>
        <w:tc>
          <w:tcPr>
            <w:tcW w:w="923" w:type="dxa"/>
            <w:noWrap/>
            <w:hideMark/>
          </w:tcPr>
          <w:p w14:paraId="6E45418E" w14:textId="04BF6C75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71F0D247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73CF44F9" w14:textId="57B44358" w:rsidR="00543119" w:rsidRPr="00D24BCB" w:rsidRDefault="00543119" w:rsidP="00543119">
            <w:r w:rsidRPr="00BE3294">
              <w:t>IC</w:t>
            </w:r>
          </w:p>
        </w:tc>
      </w:tr>
      <w:tr w:rsidR="00543119" w:rsidRPr="00D24BCB" w14:paraId="70C15ECD" w14:textId="6599500F" w:rsidTr="00543119">
        <w:trPr>
          <w:trHeight w:val="300"/>
        </w:trPr>
        <w:tc>
          <w:tcPr>
            <w:tcW w:w="1346" w:type="dxa"/>
            <w:noWrap/>
            <w:hideMark/>
          </w:tcPr>
          <w:p w14:paraId="63A7268E" w14:textId="77777777" w:rsidR="00543119" w:rsidRPr="00D24BCB" w:rsidRDefault="00543119" w:rsidP="00543119">
            <w:r w:rsidRPr="00D24BCB">
              <w:t>13-Mar-19</w:t>
            </w:r>
          </w:p>
        </w:tc>
        <w:tc>
          <w:tcPr>
            <w:tcW w:w="1890" w:type="dxa"/>
            <w:noWrap/>
            <w:hideMark/>
          </w:tcPr>
          <w:p w14:paraId="1E7F0156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0962FB5D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6</w:t>
            </w:r>
          </w:p>
        </w:tc>
        <w:tc>
          <w:tcPr>
            <w:tcW w:w="697" w:type="dxa"/>
          </w:tcPr>
          <w:p w14:paraId="7697C0ED" w14:textId="6EB590D4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60D162CD" w14:textId="499A3AC6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79A63B63" w14:textId="797D8E84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45B0A49F" w14:textId="3A18111E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0459FEAF" w14:textId="3757B10D" w:rsidR="00543119" w:rsidRPr="00D24BCB" w:rsidRDefault="00543119" w:rsidP="00543119">
            <w:r w:rsidRPr="00D24BCB">
              <w:t>8.6998</w:t>
            </w:r>
          </w:p>
        </w:tc>
        <w:tc>
          <w:tcPr>
            <w:tcW w:w="1264" w:type="dxa"/>
            <w:noWrap/>
            <w:hideMark/>
          </w:tcPr>
          <w:p w14:paraId="20CAF131" w14:textId="1CD3CC86" w:rsidR="00543119" w:rsidRPr="00D24BCB" w:rsidRDefault="00543119" w:rsidP="00543119">
            <w:r w:rsidRPr="00D24BCB">
              <w:t>-83.8658</w:t>
            </w:r>
          </w:p>
        </w:tc>
        <w:tc>
          <w:tcPr>
            <w:tcW w:w="923" w:type="dxa"/>
            <w:noWrap/>
            <w:hideMark/>
          </w:tcPr>
          <w:p w14:paraId="2493B2E1" w14:textId="648FC474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51421F8E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204C7B07" w14:textId="39887E41" w:rsidR="00543119" w:rsidRPr="00D24BCB" w:rsidRDefault="00543119" w:rsidP="00543119">
            <w:r w:rsidRPr="00BE3294">
              <w:t>IC</w:t>
            </w:r>
          </w:p>
        </w:tc>
      </w:tr>
      <w:tr w:rsidR="00543119" w:rsidRPr="00D24BCB" w14:paraId="7929694B" w14:textId="547199C4" w:rsidTr="00543119">
        <w:trPr>
          <w:trHeight w:val="300"/>
        </w:trPr>
        <w:tc>
          <w:tcPr>
            <w:tcW w:w="1346" w:type="dxa"/>
            <w:noWrap/>
            <w:hideMark/>
          </w:tcPr>
          <w:p w14:paraId="455EE4F8" w14:textId="77777777" w:rsidR="00543119" w:rsidRPr="00D24BCB" w:rsidRDefault="00543119" w:rsidP="00543119">
            <w:r w:rsidRPr="00D24BCB">
              <w:t>13-Mar-19</w:t>
            </w:r>
          </w:p>
        </w:tc>
        <w:tc>
          <w:tcPr>
            <w:tcW w:w="1890" w:type="dxa"/>
            <w:noWrap/>
            <w:hideMark/>
          </w:tcPr>
          <w:p w14:paraId="6482D9BB" w14:textId="1B678A31" w:rsidR="00543119" w:rsidRPr="00D24BCB" w:rsidRDefault="00543119" w:rsidP="00543119">
            <w:r w:rsidRPr="009E1B5B">
              <w:t>Bajo del Diablo</w:t>
            </w:r>
          </w:p>
        </w:tc>
        <w:tc>
          <w:tcPr>
            <w:tcW w:w="720" w:type="dxa"/>
            <w:noWrap/>
            <w:hideMark/>
          </w:tcPr>
          <w:p w14:paraId="0AE7BA65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7</w:t>
            </w:r>
          </w:p>
        </w:tc>
        <w:tc>
          <w:tcPr>
            <w:tcW w:w="697" w:type="dxa"/>
          </w:tcPr>
          <w:p w14:paraId="12EE89E7" w14:textId="46820D33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29A38760" w14:textId="3CCDA4CF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58A84D20" w14:textId="5BC82E42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6833E83C" w14:textId="48557DA5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1D10A594" w14:textId="3A301D4F" w:rsidR="00543119" w:rsidRPr="00D24BCB" w:rsidRDefault="00543119" w:rsidP="00543119">
            <w:r w:rsidRPr="00D24BCB">
              <w:t>8.7010</w:t>
            </w:r>
          </w:p>
        </w:tc>
        <w:tc>
          <w:tcPr>
            <w:tcW w:w="1264" w:type="dxa"/>
            <w:noWrap/>
            <w:hideMark/>
          </w:tcPr>
          <w:p w14:paraId="0292B023" w14:textId="0B8C366D" w:rsidR="00543119" w:rsidRPr="00D24BCB" w:rsidRDefault="00543119" w:rsidP="00543119">
            <w:r w:rsidRPr="00D24BCB">
              <w:t>-83.9145</w:t>
            </w:r>
          </w:p>
        </w:tc>
        <w:tc>
          <w:tcPr>
            <w:tcW w:w="923" w:type="dxa"/>
            <w:noWrap/>
            <w:hideMark/>
          </w:tcPr>
          <w:p w14:paraId="507BF2AD" w14:textId="4798B571" w:rsidR="00543119" w:rsidRPr="00D24BCB" w:rsidRDefault="00543119" w:rsidP="00543119">
            <w:r>
              <w:t>P</w:t>
            </w:r>
          </w:p>
        </w:tc>
        <w:tc>
          <w:tcPr>
            <w:tcW w:w="1100" w:type="dxa"/>
            <w:noWrap/>
            <w:hideMark/>
          </w:tcPr>
          <w:p w14:paraId="3E19A706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13398F8A" w14:textId="19077AAF" w:rsidR="00543119" w:rsidRPr="00D24BCB" w:rsidRDefault="00543119" w:rsidP="00543119">
            <w:r>
              <w:t>PIN</w:t>
            </w:r>
          </w:p>
        </w:tc>
      </w:tr>
      <w:tr w:rsidR="00543119" w:rsidRPr="00D24BCB" w14:paraId="2DDF453F" w14:textId="132EC912" w:rsidTr="00543119">
        <w:trPr>
          <w:trHeight w:val="300"/>
        </w:trPr>
        <w:tc>
          <w:tcPr>
            <w:tcW w:w="1346" w:type="dxa"/>
            <w:noWrap/>
            <w:hideMark/>
          </w:tcPr>
          <w:p w14:paraId="44B95376" w14:textId="77777777" w:rsidR="00543119" w:rsidRPr="00D24BCB" w:rsidRDefault="00543119" w:rsidP="00543119">
            <w:r w:rsidRPr="00D24BCB">
              <w:t>13-Mar-19</w:t>
            </w:r>
          </w:p>
        </w:tc>
        <w:tc>
          <w:tcPr>
            <w:tcW w:w="1890" w:type="dxa"/>
            <w:noWrap/>
            <w:hideMark/>
          </w:tcPr>
          <w:p w14:paraId="14C3C164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34DEE5E8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8</w:t>
            </w:r>
          </w:p>
        </w:tc>
        <w:tc>
          <w:tcPr>
            <w:tcW w:w="697" w:type="dxa"/>
          </w:tcPr>
          <w:p w14:paraId="2F931FF2" w14:textId="064144DB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1F64BE70" w14:textId="38385BBD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5FE9028E" w14:textId="018D28D9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6B74BCF8" w14:textId="12C2034D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5BED7BFA" w14:textId="62E13484" w:rsidR="00543119" w:rsidRPr="00D24BCB" w:rsidRDefault="00543119" w:rsidP="00543119">
            <w:r w:rsidRPr="00D24BCB">
              <w:t>8.7144</w:t>
            </w:r>
          </w:p>
        </w:tc>
        <w:tc>
          <w:tcPr>
            <w:tcW w:w="1264" w:type="dxa"/>
            <w:noWrap/>
            <w:hideMark/>
          </w:tcPr>
          <w:p w14:paraId="77CE01FC" w14:textId="22ACD82A" w:rsidR="00543119" w:rsidRPr="00D24BCB" w:rsidRDefault="00543119" w:rsidP="00543119">
            <w:r w:rsidRPr="00D24BCB">
              <w:t>-83.8818</w:t>
            </w:r>
          </w:p>
        </w:tc>
        <w:tc>
          <w:tcPr>
            <w:tcW w:w="923" w:type="dxa"/>
            <w:noWrap/>
            <w:hideMark/>
          </w:tcPr>
          <w:p w14:paraId="352F1F8D" w14:textId="30EB4ED2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6BDA3990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35CD0F8C" w14:textId="4460640C" w:rsidR="00543119" w:rsidRPr="00D24BCB" w:rsidRDefault="00543119" w:rsidP="00543119">
            <w:r>
              <w:t>IC</w:t>
            </w:r>
          </w:p>
        </w:tc>
      </w:tr>
      <w:tr w:rsidR="00543119" w:rsidRPr="00D24BCB" w14:paraId="61D38FCF" w14:textId="4D4B8333" w:rsidTr="00543119">
        <w:trPr>
          <w:trHeight w:val="300"/>
        </w:trPr>
        <w:tc>
          <w:tcPr>
            <w:tcW w:w="1346" w:type="dxa"/>
            <w:noWrap/>
            <w:hideMark/>
          </w:tcPr>
          <w:p w14:paraId="69704625" w14:textId="77777777" w:rsidR="00543119" w:rsidRPr="00D24BCB" w:rsidRDefault="00543119" w:rsidP="00543119">
            <w:r w:rsidRPr="00D24BCB">
              <w:t>14-Mar-19</w:t>
            </w:r>
          </w:p>
        </w:tc>
        <w:tc>
          <w:tcPr>
            <w:tcW w:w="1890" w:type="dxa"/>
            <w:noWrap/>
            <w:hideMark/>
          </w:tcPr>
          <w:p w14:paraId="133FE57E" w14:textId="38D70D14" w:rsidR="00543119" w:rsidRPr="00D24BCB" w:rsidRDefault="00543119" w:rsidP="00543119">
            <w:r>
              <w:t xml:space="preserve">Bajo </w:t>
            </w:r>
            <w:r w:rsidRPr="00D24BCB">
              <w:t>Paraíso</w:t>
            </w:r>
          </w:p>
        </w:tc>
        <w:tc>
          <w:tcPr>
            <w:tcW w:w="720" w:type="dxa"/>
            <w:noWrap/>
            <w:hideMark/>
          </w:tcPr>
          <w:p w14:paraId="1553C368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9</w:t>
            </w:r>
          </w:p>
        </w:tc>
        <w:tc>
          <w:tcPr>
            <w:tcW w:w="697" w:type="dxa"/>
          </w:tcPr>
          <w:p w14:paraId="5B7FAE48" w14:textId="6C627949" w:rsidR="00543119" w:rsidRPr="00D24BCB" w:rsidRDefault="00543119" w:rsidP="00543119"/>
        </w:tc>
        <w:tc>
          <w:tcPr>
            <w:tcW w:w="742" w:type="dxa"/>
          </w:tcPr>
          <w:p w14:paraId="1EFA9223" w14:textId="65242086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5C1A5C25" w14:textId="76EA8B9A" w:rsidR="00543119" w:rsidRDefault="00543119" w:rsidP="00543119"/>
        </w:tc>
        <w:tc>
          <w:tcPr>
            <w:tcW w:w="643" w:type="dxa"/>
          </w:tcPr>
          <w:p w14:paraId="3F771990" w14:textId="38056B14" w:rsidR="00543119" w:rsidRPr="00D24BCB" w:rsidRDefault="00543119" w:rsidP="00543119">
            <w:r>
              <w:t>4</w:t>
            </w:r>
          </w:p>
        </w:tc>
        <w:tc>
          <w:tcPr>
            <w:tcW w:w="1019" w:type="dxa"/>
          </w:tcPr>
          <w:p w14:paraId="3D7486D5" w14:textId="74A89D77" w:rsidR="00543119" w:rsidRPr="00D24BCB" w:rsidRDefault="00543119" w:rsidP="00543119">
            <w:r w:rsidRPr="00D24BCB">
              <w:t>8.7315</w:t>
            </w:r>
          </w:p>
        </w:tc>
        <w:tc>
          <w:tcPr>
            <w:tcW w:w="1264" w:type="dxa"/>
            <w:noWrap/>
            <w:hideMark/>
          </w:tcPr>
          <w:p w14:paraId="3944BD48" w14:textId="40BA12EB" w:rsidR="00543119" w:rsidRPr="00D24BCB" w:rsidRDefault="00543119" w:rsidP="00543119">
            <w:r w:rsidRPr="00D24BCB">
              <w:t>-83.8329</w:t>
            </w:r>
          </w:p>
        </w:tc>
        <w:tc>
          <w:tcPr>
            <w:tcW w:w="923" w:type="dxa"/>
            <w:noWrap/>
            <w:hideMark/>
          </w:tcPr>
          <w:p w14:paraId="1D1E3326" w14:textId="623AA552" w:rsidR="00543119" w:rsidRPr="00D24BCB" w:rsidRDefault="00543119" w:rsidP="00543119">
            <w:r>
              <w:t>P</w:t>
            </w:r>
          </w:p>
        </w:tc>
        <w:tc>
          <w:tcPr>
            <w:tcW w:w="1100" w:type="dxa"/>
            <w:noWrap/>
            <w:hideMark/>
          </w:tcPr>
          <w:p w14:paraId="2A9CF0ED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4D9EBF7A" w14:textId="71548743" w:rsidR="00543119" w:rsidRPr="00D24BCB" w:rsidRDefault="00543119" w:rsidP="00543119">
            <w:r>
              <w:t>PIN</w:t>
            </w:r>
          </w:p>
        </w:tc>
      </w:tr>
      <w:tr w:rsidR="00543119" w:rsidRPr="00D24BCB" w14:paraId="2BA26333" w14:textId="2744BFB6" w:rsidTr="00543119">
        <w:trPr>
          <w:trHeight w:val="300"/>
        </w:trPr>
        <w:tc>
          <w:tcPr>
            <w:tcW w:w="1346" w:type="dxa"/>
            <w:noWrap/>
            <w:hideMark/>
          </w:tcPr>
          <w:p w14:paraId="0C40DEA1" w14:textId="77777777" w:rsidR="00543119" w:rsidRPr="00D24BCB" w:rsidRDefault="00543119" w:rsidP="00543119">
            <w:r w:rsidRPr="00D24BCB">
              <w:t>14-Mar-19</w:t>
            </w:r>
          </w:p>
        </w:tc>
        <w:tc>
          <w:tcPr>
            <w:tcW w:w="1890" w:type="dxa"/>
            <w:noWrap/>
            <w:hideMark/>
          </w:tcPr>
          <w:p w14:paraId="2FA98594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1576565C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0</w:t>
            </w:r>
          </w:p>
        </w:tc>
        <w:tc>
          <w:tcPr>
            <w:tcW w:w="697" w:type="dxa"/>
          </w:tcPr>
          <w:p w14:paraId="63406B55" w14:textId="10FB4B8B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5DD9FE1F" w14:textId="36009DBB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180BF5B1" w14:textId="0DC51C43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7DC32B1C" w14:textId="42E9AA65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5D72C603" w14:textId="03ADE58E" w:rsidR="00543119" w:rsidRPr="00D24BCB" w:rsidRDefault="00543119" w:rsidP="00543119">
            <w:r w:rsidRPr="00D24BCB">
              <w:t>8.7060</w:t>
            </w:r>
          </w:p>
        </w:tc>
        <w:tc>
          <w:tcPr>
            <w:tcW w:w="1264" w:type="dxa"/>
            <w:noWrap/>
            <w:hideMark/>
          </w:tcPr>
          <w:p w14:paraId="458F24DA" w14:textId="3A655B77" w:rsidR="00543119" w:rsidRPr="00D24BCB" w:rsidRDefault="00543119" w:rsidP="00543119">
            <w:r w:rsidRPr="00D24BCB">
              <w:t>-83.8647</w:t>
            </w:r>
          </w:p>
        </w:tc>
        <w:tc>
          <w:tcPr>
            <w:tcW w:w="923" w:type="dxa"/>
            <w:noWrap/>
            <w:hideMark/>
          </w:tcPr>
          <w:p w14:paraId="1F85A89F" w14:textId="711711CB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65A2A50A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3A9F415C" w14:textId="40EAF16F" w:rsidR="00543119" w:rsidRPr="00D24BCB" w:rsidRDefault="00543119" w:rsidP="00543119">
            <w:r w:rsidRPr="00F117A3">
              <w:t>IC</w:t>
            </w:r>
          </w:p>
        </w:tc>
      </w:tr>
      <w:tr w:rsidR="00543119" w:rsidRPr="00D24BCB" w14:paraId="2A916E7A" w14:textId="045EA28D" w:rsidTr="00543119">
        <w:trPr>
          <w:trHeight w:val="300"/>
        </w:trPr>
        <w:tc>
          <w:tcPr>
            <w:tcW w:w="1346" w:type="dxa"/>
            <w:noWrap/>
            <w:hideMark/>
          </w:tcPr>
          <w:p w14:paraId="0FC46AF4" w14:textId="77777777" w:rsidR="00543119" w:rsidRPr="00D24BCB" w:rsidRDefault="00543119" w:rsidP="00543119">
            <w:r w:rsidRPr="00D24BCB">
              <w:t>14-Mar-19</w:t>
            </w:r>
          </w:p>
        </w:tc>
        <w:tc>
          <w:tcPr>
            <w:tcW w:w="1890" w:type="dxa"/>
            <w:noWrap/>
            <w:hideMark/>
          </w:tcPr>
          <w:p w14:paraId="7D47DACB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48A19AE0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1</w:t>
            </w:r>
          </w:p>
        </w:tc>
        <w:tc>
          <w:tcPr>
            <w:tcW w:w="697" w:type="dxa"/>
          </w:tcPr>
          <w:p w14:paraId="119E41C5" w14:textId="138DE000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2C058758" w14:textId="50AFDBBC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4BAEAFC2" w14:textId="0EF6C58E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676BE580" w14:textId="193AAD26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3DD4EB6B" w14:textId="414C2DDC" w:rsidR="00543119" w:rsidRPr="00D24BCB" w:rsidRDefault="00543119" w:rsidP="00543119">
            <w:r w:rsidRPr="00D24BCB">
              <w:t>8.7136</w:t>
            </w:r>
          </w:p>
        </w:tc>
        <w:tc>
          <w:tcPr>
            <w:tcW w:w="1264" w:type="dxa"/>
            <w:noWrap/>
            <w:hideMark/>
          </w:tcPr>
          <w:p w14:paraId="1C61C1E5" w14:textId="17233C81" w:rsidR="00543119" w:rsidRPr="00D24BCB" w:rsidRDefault="00543119" w:rsidP="00543119">
            <w:r w:rsidRPr="00D24BCB">
              <w:t>-83.8915</w:t>
            </w:r>
          </w:p>
        </w:tc>
        <w:tc>
          <w:tcPr>
            <w:tcW w:w="923" w:type="dxa"/>
            <w:noWrap/>
            <w:hideMark/>
          </w:tcPr>
          <w:p w14:paraId="6D5824F6" w14:textId="6883908C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698EE91A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0005E723" w14:textId="103CF755" w:rsidR="00543119" w:rsidRPr="00D24BCB" w:rsidRDefault="00543119" w:rsidP="00543119">
            <w:r w:rsidRPr="00F117A3">
              <w:t>IC</w:t>
            </w:r>
          </w:p>
        </w:tc>
      </w:tr>
      <w:tr w:rsidR="00543119" w:rsidRPr="00D24BCB" w14:paraId="6260569E" w14:textId="25218297" w:rsidTr="00543119">
        <w:trPr>
          <w:trHeight w:val="300"/>
        </w:trPr>
        <w:tc>
          <w:tcPr>
            <w:tcW w:w="1346" w:type="dxa"/>
            <w:noWrap/>
            <w:hideMark/>
          </w:tcPr>
          <w:p w14:paraId="2848049B" w14:textId="77777777" w:rsidR="00543119" w:rsidRPr="00D24BCB" w:rsidRDefault="00543119" w:rsidP="00543119">
            <w:r w:rsidRPr="00D24BCB">
              <w:t>15-Mar-19</w:t>
            </w:r>
          </w:p>
        </w:tc>
        <w:tc>
          <w:tcPr>
            <w:tcW w:w="1890" w:type="dxa"/>
            <w:noWrap/>
            <w:hideMark/>
          </w:tcPr>
          <w:p w14:paraId="6DE57051" w14:textId="77777777" w:rsidR="00543119" w:rsidRPr="00D24BCB" w:rsidRDefault="00543119" w:rsidP="00543119">
            <w:r w:rsidRPr="00D24BCB">
              <w:t xml:space="preserve">Cabo </w:t>
            </w:r>
            <w:proofErr w:type="spellStart"/>
            <w:r w:rsidRPr="00D24BCB">
              <w:t>Matapalo</w:t>
            </w:r>
            <w:proofErr w:type="spellEnd"/>
          </w:p>
        </w:tc>
        <w:tc>
          <w:tcPr>
            <w:tcW w:w="720" w:type="dxa"/>
            <w:noWrap/>
            <w:hideMark/>
          </w:tcPr>
          <w:p w14:paraId="1612D49B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2</w:t>
            </w:r>
          </w:p>
        </w:tc>
        <w:tc>
          <w:tcPr>
            <w:tcW w:w="697" w:type="dxa"/>
          </w:tcPr>
          <w:p w14:paraId="675E5E12" w14:textId="44D724EF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2B334653" w14:textId="058D9C1C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25BEE339" w14:textId="6B25FBA1" w:rsidR="00543119" w:rsidRDefault="00543119" w:rsidP="00543119">
            <w:r>
              <w:t>1</w:t>
            </w:r>
          </w:p>
        </w:tc>
        <w:tc>
          <w:tcPr>
            <w:tcW w:w="643" w:type="dxa"/>
          </w:tcPr>
          <w:p w14:paraId="6FF65648" w14:textId="77777777" w:rsidR="00543119" w:rsidRPr="00D24BCB" w:rsidRDefault="00543119" w:rsidP="00543119"/>
        </w:tc>
        <w:tc>
          <w:tcPr>
            <w:tcW w:w="1019" w:type="dxa"/>
          </w:tcPr>
          <w:p w14:paraId="4F53E682" w14:textId="22883062" w:rsidR="00543119" w:rsidRPr="00D24BCB" w:rsidRDefault="00543119" w:rsidP="00543119">
            <w:r w:rsidRPr="00D24BCB">
              <w:t>8.3722</w:t>
            </w:r>
          </w:p>
        </w:tc>
        <w:tc>
          <w:tcPr>
            <w:tcW w:w="1264" w:type="dxa"/>
            <w:noWrap/>
            <w:hideMark/>
          </w:tcPr>
          <w:p w14:paraId="348CF3DD" w14:textId="2C583772" w:rsidR="00543119" w:rsidRPr="00D24BCB" w:rsidRDefault="00543119" w:rsidP="00543119">
            <w:r w:rsidRPr="00D24BCB">
              <w:t>-83.2937</w:t>
            </w:r>
          </w:p>
        </w:tc>
        <w:tc>
          <w:tcPr>
            <w:tcW w:w="923" w:type="dxa"/>
            <w:noWrap/>
            <w:hideMark/>
          </w:tcPr>
          <w:p w14:paraId="1E743888" w14:textId="7A335CD3" w:rsidR="00543119" w:rsidRPr="00D24BCB" w:rsidRDefault="00543119" w:rsidP="00543119">
            <w:r>
              <w:t>IS</w:t>
            </w:r>
          </w:p>
        </w:tc>
        <w:tc>
          <w:tcPr>
            <w:tcW w:w="1100" w:type="dxa"/>
            <w:noWrap/>
            <w:hideMark/>
          </w:tcPr>
          <w:p w14:paraId="6BA98BAD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54FFE379" w14:textId="723AEE54" w:rsidR="00543119" w:rsidRPr="00D24BCB" w:rsidRDefault="00543119" w:rsidP="00543119">
            <w:r>
              <w:t>COAST</w:t>
            </w:r>
          </w:p>
        </w:tc>
      </w:tr>
      <w:tr w:rsidR="00543119" w:rsidRPr="00D24BCB" w14:paraId="7E850336" w14:textId="1ACC60BB" w:rsidTr="00543119">
        <w:trPr>
          <w:trHeight w:val="300"/>
        </w:trPr>
        <w:tc>
          <w:tcPr>
            <w:tcW w:w="1346" w:type="dxa"/>
            <w:noWrap/>
            <w:hideMark/>
          </w:tcPr>
          <w:p w14:paraId="24E7E575" w14:textId="77777777" w:rsidR="00543119" w:rsidRPr="00D24BCB" w:rsidRDefault="00543119" w:rsidP="00543119">
            <w:r w:rsidRPr="00D24BCB">
              <w:t>15-Mar-19</w:t>
            </w:r>
          </w:p>
        </w:tc>
        <w:tc>
          <w:tcPr>
            <w:tcW w:w="1890" w:type="dxa"/>
            <w:noWrap/>
            <w:hideMark/>
          </w:tcPr>
          <w:p w14:paraId="6F5A8F38" w14:textId="14E861A2" w:rsidR="00543119" w:rsidRPr="00D24BCB" w:rsidRDefault="00543119" w:rsidP="00543119">
            <w:proofErr w:type="spellStart"/>
            <w:r w:rsidRPr="00745DE6">
              <w:t>Islote</w:t>
            </w:r>
            <w:proofErr w:type="spellEnd"/>
            <w:r w:rsidRPr="00745DE6">
              <w:t xml:space="preserve"> </w:t>
            </w:r>
            <w:proofErr w:type="spellStart"/>
            <w:r w:rsidRPr="0009030F">
              <w:t>Matapalo</w:t>
            </w:r>
            <w:proofErr w:type="spellEnd"/>
          </w:p>
        </w:tc>
        <w:tc>
          <w:tcPr>
            <w:tcW w:w="720" w:type="dxa"/>
            <w:noWrap/>
            <w:hideMark/>
          </w:tcPr>
          <w:p w14:paraId="00354FC2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3</w:t>
            </w:r>
          </w:p>
        </w:tc>
        <w:tc>
          <w:tcPr>
            <w:tcW w:w="697" w:type="dxa"/>
          </w:tcPr>
          <w:p w14:paraId="3A9E8482" w14:textId="0CB0C2DD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34A6D742" w14:textId="24AA855D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07C40EBF" w14:textId="691DBB49" w:rsidR="00543119" w:rsidRDefault="00543119" w:rsidP="00543119">
            <w:r>
              <w:t>2</w:t>
            </w:r>
          </w:p>
        </w:tc>
        <w:tc>
          <w:tcPr>
            <w:tcW w:w="643" w:type="dxa"/>
          </w:tcPr>
          <w:p w14:paraId="672A4B34" w14:textId="7B115714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1467C861" w14:textId="5DB4E2D0" w:rsidR="00543119" w:rsidRPr="00D24BCB" w:rsidRDefault="00543119" w:rsidP="00543119">
            <w:r w:rsidRPr="00D24BCB">
              <w:t>8.3687</w:t>
            </w:r>
          </w:p>
        </w:tc>
        <w:tc>
          <w:tcPr>
            <w:tcW w:w="1264" w:type="dxa"/>
            <w:noWrap/>
            <w:hideMark/>
          </w:tcPr>
          <w:p w14:paraId="2234810B" w14:textId="60BED7C0" w:rsidR="00543119" w:rsidRPr="00D24BCB" w:rsidRDefault="00543119" w:rsidP="00543119">
            <w:r w:rsidRPr="00D24BCB">
              <w:t>-83.2873</w:t>
            </w:r>
          </w:p>
        </w:tc>
        <w:tc>
          <w:tcPr>
            <w:tcW w:w="923" w:type="dxa"/>
            <w:noWrap/>
            <w:hideMark/>
          </w:tcPr>
          <w:p w14:paraId="53473481" w14:textId="3CC1D68B" w:rsidR="00543119" w:rsidRPr="00D24BCB" w:rsidRDefault="00543119" w:rsidP="00543119">
            <w:r>
              <w:t>IS</w:t>
            </w:r>
          </w:p>
        </w:tc>
        <w:tc>
          <w:tcPr>
            <w:tcW w:w="1100" w:type="dxa"/>
            <w:noWrap/>
            <w:hideMark/>
          </w:tcPr>
          <w:p w14:paraId="6DB61D0A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128DD507" w14:textId="09DC6685" w:rsidR="00543119" w:rsidRPr="00D24BCB" w:rsidRDefault="00543119" w:rsidP="00543119">
            <w:r>
              <w:t>COAST</w:t>
            </w:r>
          </w:p>
        </w:tc>
      </w:tr>
      <w:tr w:rsidR="00543119" w:rsidRPr="00D24BCB" w14:paraId="136D5055" w14:textId="130B336E" w:rsidTr="00543119">
        <w:trPr>
          <w:trHeight w:val="300"/>
        </w:trPr>
        <w:tc>
          <w:tcPr>
            <w:tcW w:w="1346" w:type="dxa"/>
            <w:noWrap/>
            <w:hideMark/>
          </w:tcPr>
          <w:p w14:paraId="4FD9351D" w14:textId="77777777" w:rsidR="00543119" w:rsidRPr="00D24BCB" w:rsidRDefault="00543119" w:rsidP="00543119">
            <w:r w:rsidRPr="00D24BCB">
              <w:t>15-Mar-19</w:t>
            </w:r>
          </w:p>
        </w:tc>
        <w:tc>
          <w:tcPr>
            <w:tcW w:w="1890" w:type="dxa"/>
            <w:noWrap/>
            <w:hideMark/>
          </w:tcPr>
          <w:p w14:paraId="5AD7752C" w14:textId="4ED4D641" w:rsidR="00543119" w:rsidRPr="00D24BCB" w:rsidRDefault="00543119" w:rsidP="00543119">
            <w:proofErr w:type="spellStart"/>
            <w:r w:rsidRPr="00745DE6">
              <w:t>Islote</w:t>
            </w:r>
            <w:proofErr w:type="spellEnd"/>
            <w:r w:rsidRPr="00745DE6">
              <w:t xml:space="preserve"> </w:t>
            </w:r>
            <w:proofErr w:type="spellStart"/>
            <w:r w:rsidRPr="0009030F">
              <w:t>Matapalo</w:t>
            </w:r>
            <w:proofErr w:type="spellEnd"/>
          </w:p>
        </w:tc>
        <w:tc>
          <w:tcPr>
            <w:tcW w:w="720" w:type="dxa"/>
            <w:noWrap/>
            <w:hideMark/>
          </w:tcPr>
          <w:p w14:paraId="16B6F872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999</w:t>
            </w:r>
          </w:p>
        </w:tc>
        <w:tc>
          <w:tcPr>
            <w:tcW w:w="697" w:type="dxa"/>
          </w:tcPr>
          <w:p w14:paraId="496A8479" w14:textId="77777777" w:rsidR="00543119" w:rsidRPr="00D24BCB" w:rsidRDefault="00543119" w:rsidP="00543119"/>
        </w:tc>
        <w:tc>
          <w:tcPr>
            <w:tcW w:w="742" w:type="dxa"/>
          </w:tcPr>
          <w:p w14:paraId="3AF80C7C" w14:textId="77777777" w:rsidR="00543119" w:rsidRPr="00D24BCB" w:rsidRDefault="00543119" w:rsidP="00543119"/>
        </w:tc>
        <w:tc>
          <w:tcPr>
            <w:tcW w:w="643" w:type="dxa"/>
          </w:tcPr>
          <w:p w14:paraId="67A9D509" w14:textId="7F9CBC7D" w:rsidR="00543119" w:rsidRPr="00D24BCB" w:rsidRDefault="00543119" w:rsidP="00543119"/>
        </w:tc>
        <w:tc>
          <w:tcPr>
            <w:tcW w:w="643" w:type="dxa"/>
          </w:tcPr>
          <w:p w14:paraId="33B64A86" w14:textId="2F3245FE" w:rsidR="00543119" w:rsidRPr="00D24BCB" w:rsidRDefault="00543119" w:rsidP="00543119"/>
        </w:tc>
        <w:tc>
          <w:tcPr>
            <w:tcW w:w="1019" w:type="dxa"/>
          </w:tcPr>
          <w:p w14:paraId="5C4CA450" w14:textId="7F6E1CC7" w:rsidR="00543119" w:rsidRPr="00D24BCB" w:rsidRDefault="00543119" w:rsidP="00543119">
            <w:r w:rsidRPr="00D24BCB">
              <w:t>8.3687</w:t>
            </w:r>
          </w:p>
        </w:tc>
        <w:tc>
          <w:tcPr>
            <w:tcW w:w="1264" w:type="dxa"/>
            <w:noWrap/>
            <w:hideMark/>
          </w:tcPr>
          <w:p w14:paraId="55CD0157" w14:textId="6C7EECBB" w:rsidR="00543119" w:rsidRPr="00D24BCB" w:rsidRDefault="00543119" w:rsidP="00543119">
            <w:r w:rsidRPr="00D24BCB">
              <w:t>-83.2873</w:t>
            </w:r>
          </w:p>
        </w:tc>
        <w:tc>
          <w:tcPr>
            <w:tcW w:w="923" w:type="dxa"/>
            <w:noWrap/>
            <w:hideMark/>
          </w:tcPr>
          <w:p w14:paraId="34B950EE" w14:textId="2279B64F" w:rsidR="00543119" w:rsidRPr="00D24BCB" w:rsidRDefault="00543119" w:rsidP="00543119">
            <w:r>
              <w:t>IS</w:t>
            </w:r>
          </w:p>
        </w:tc>
        <w:tc>
          <w:tcPr>
            <w:tcW w:w="1100" w:type="dxa"/>
            <w:noWrap/>
            <w:hideMark/>
          </w:tcPr>
          <w:p w14:paraId="44628AA2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2C350DF9" w14:textId="6755AEBE" w:rsidR="00543119" w:rsidRPr="00D24BCB" w:rsidRDefault="00543119" w:rsidP="00543119">
            <w:r>
              <w:t>COAST</w:t>
            </w:r>
          </w:p>
        </w:tc>
      </w:tr>
      <w:tr w:rsidR="00543119" w:rsidRPr="00D24BCB" w14:paraId="469B6CF2" w14:textId="10518AC9" w:rsidTr="00543119">
        <w:trPr>
          <w:trHeight w:val="300"/>
        </w:trPr>
        <w:tc>
          <w:tcPr>
            <w:tcW w:w="1346" w:type="dxa"/>
            <w:noWrap/>
            <w:hideMark/>
          </w:tcPr>
          <w:p w14:paraId="63AF7A6F" w14:textId="77777777" w:rsidR="00543119" w:rsidRPr="00D24BCB" w:rsidRDefault="00543119" w:rsidP="00543119">
            <w:r w:rsidRPr="00D24BCB">
              <w:t>16-Mar-19</w:t>
            </w:r>
          </w:p>
        </w:tc>
        <w:tc>
          <w:tcPr>
            <w:tcW w:w="1890" w:type="dxa"/>
            <w:noWrap/>
            <w:hideMark/>
          </w:tcPr>
          <w:p w14:paraId="5DF8DEF2" w14:textId="77777777" w:rsidR="00543119" w:rsidRPr="00D24BCB" w:rsidRDefault="00543119" w:rsidP="00543119">
            <w:r w:rsidRPr="00D24BCB">
              <w:t>Roca Corcovado</w:t>
            </w:r>
          </w:p>
        </w:tc>
        <w:tc>
          <w:tcPr>
            <w:tcW w:w="720" w:type="dxa"/>
            <w:noWrap/>
            <w:hideMark/>
          </w:tcPr>
          <w:p w14:paraId="2F8DD5F6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4</w:t>
            </w:r>
          </w:p>
        </w:tc>
        <w:tc>
          <w:tcPr>
            <w:tcW w:w="697" w:type="dxa"/>
          </w:tcPr>
          <w:p w14:paraId="52513BF4" w14:textId="74304A2F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7F355308" w14:textId="3CCAF430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420D86AA" w14:textId="5903BB4D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3E472ED3" w14:textId="261C854B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0F1410BF" w14:textId="3E52E89E" w:rsidR="00543119" w:rsidRPr="00D24BCB" w:rsidRDefault="00543119" w:rsidP="00543119">
            <w:r w:rsidRPr="00D24BCB">
              <w:t>8.5079</w:t>
            </w:r>
          </w:p>
        </w:tc>
        <w:tc>
          <w:tcPr>
            <w:tcW w:w="1264" w:type="dxa"/>
            <w:noWrap/>
            <w:hideMark/>
          </w:tcPr>
          <w:p w14:paraId="547E3FD7" w14:textId="03487DF0" w:rsidR="00543119" w:rsidRPr="00D24BCB" w:rsidRDefault="00543119" w:rsidP="00543119">
            <w:r w:rsidRPr="00D24BCB">
              <w:t>-83.6698</w:t>
            </w:r>
          </w:p>
        </w:tc>
        <w:tc>
          <w:tcPr>
            <w:tcW w:w="923" w:type="dxa"/>
            <w:noWrap/>
            <w:hideMark/>
          </w:tcPr>
          <w:p w14:paraId="0A63F7A5" w14:textId="02A92998" w:rsidR="00543119" w:rsidRPr="00D24BCB" w:rsidRDefault="00543119" w:rsidP="00543119">
            <w:r>
              <w:t>IS</w:t>
            </w:r>
          </w:p>
        </w:tc>
        <w:tc>
          <w:tcPr>
            <w:tcW w:w="1100" w:type="dxa"/>
            <w:noWrap/>
            <w:hideMark/>
          </w:tcPr>
          <w:p w14:paraId="382034EE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7F440981" w14:textId="5D1D9DBB" w:rsidR="00543119" w:rsidRPr="00D24BCB" w:rsidRDefault="00543119" w:rsidP="00543119">
            <w:r>
              <w:t>COAST</w:t>
            </w:r>
          </w:p>
        </w:tc>
      </w:tr>
      <w:tr w:rsidR="00543119" w:rsidRPr="00D24BCB" w14:paraId="5A224596" w14:textId="4C153114" w:rsidTr="00543119">
        <w:trPr>
          <w:trHeight w:val="300"/>
        </w:trPr>
        <w:tc>
          <w:tcPr>
            <w:tcW w:w="1346" w:type="dxa"/>
            <w:noWrap/>
            <w:hideMark/>
          </w:tcPr>
          <w:p w14:paraId="53AF5BA0" w14:textId="77777777" w:rsidR="00543119" w:rsidRPr="00D24BCB" w:rsidRDefault="00543119" w:rsidP="00543119">
            <w:r w:rsidRPr="00D24BCB">
              <w:t>16-Mar-19</w:t>
            </w:r>
          </w:p>
        </w:tc>
        <w:tc>
          <w:tcPr>
            <w:tcW w:w="1890" w:type="dxa"/>
            <w:noWrap/>
            <w:hideMark/>
          </w:tcPr>
          <w:p w14:paraId="095AEF8E" w14:textId="77777777" w:rsidR="00543119" w:rsidRPr="00D24BCB" w:rsidRDefault="00543119" w:rsidP="00543119">
            <w:r w:rsidRPr="00D24BCB">
              <w:t>Roca Corcovado</w:t>
            </w:r>
          </w:p>
        </w:tc>
        <w:tc>
          <w:tcPr>
            <w:tcW w:w="720" w:type="dxa"/>
            <w:noWrap/>
            <w:hideMark/>
          </w:tcPr>
          <w:p w14:paraId="00A4D9AE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5</w:t>
            </w:r>
          </w:p>
        </w:tc>
        <w:tc>
          <w:tcPr>
            <w:tcW w:w="697" w:type="dxa"/>
          </w:tcPr>
          <w:p w14:paraId="72C8C279" w14:textId="7B9AEC39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38D95FEF" w14:textId="5106A024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7A13A614" w14:textId="3BBF66D9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5912E7E4" w14:textId="36B40082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3038749E" w14:textId="0DB2C5A6" w:rsidR="00543119" w:rsidRPr="00D24BCB" w:rsidRDefault="00543119" w:rsidP="00543119">
            <w:r w:rsidRPr="00D24BCB">
              <w:t>8.5050</w:t>
            </w:r>
          </w:p>
        </w:tc>
        <w:tc>
          <w:tcPr>
            <w:tcW w:w="1264" w:type="dxa"/>
            <w:noWrap/>
            <w:hideMark/>
          </w:tcPr>
          <w:p w14:paraId="55EE447D" w14:textId="0FD3177B" w:rsidR="00543119" w:rsidRPr="00D24BCB" w:rsidRDefault="00543119" w:rsidP="00543119">
            <w:r w:rsidRPr="00D24BCB">
              <w:t>-83.6670</w:t>
            </w:r>
          </w:p>
        </w:tc>
        <w:tc>
          <w:tcPr>
            <w:tcW w:w="923" w:type="dxa"/>
            <w:noWrap/>
            <w:hideMark/>
          </w:tcPr>
          <w:p w14:paraId="30C65CCF" w14:textId="362E3D76" w:rsidR="00543119" w:rsidRPr="00D24BCB" w:rsidRDefault="00543119" w:rsidP="00543119">
            <w:r>
              <w:t>IS</w:t>
            </w:r>
          </w:p>
        </w:tc>
        <w:tc>
          <w:tcPr>
            <w:tcW w:w="1100" w:type="dxa"/>
            <w:noWrap/>
            <w:hideMark/>
          </w:tcPr>
          <w:p w14:paraId="44E32C2B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22033E56" w14:textId="5438E3E7" w:rsidR="00543119" w:rsidRPr="00D24BCB" w:rsidRDefault="00543119" w:rsidP="00543119">
            <w:r>
              <w:t>COAST</w:t>
            </w:r>
          </w:p>
        </w:tc>
      </w:tr>
      <w:tr w:rsidR="00543119" w:rsidRPr="00D24BCB" w14:paraId="517734E9" w14:textId="3AD08BDE" w:rsidTr="00543119">
        <w:trPr>
          <w:trHeight w:val="300"/>
        </w:trPr>
        <w:tc>
          <w:tcPr>
            <w:tcW w:w="1346" w:type="dxa"/>
            <w:noWrap/>
            <w:hideMark/>
          </w:tcPr>
          <w:p w14:paraId="6FD46EC5" w14:textId="77777777" w:rsidR="00543119" w:rsidRPr="00D24BCB" w:rsidRDefault="00543119" w:rsidP="00543119">
            <w:r w:rsidRPr="00D24BCB">
              <w:t>17-Mar-19</w:t>
            </w:r>
          </w:p>
        </w:tc>
        <w:tc>
          <w:tcPr>
            <w:tcW w:w="1890" w:type="dxa"/>
            <w:noWrap/>
            <w:hideMark/>
          </w:tcPr>
          <w:p w14:paraId="43AA6F41" w14:textId="77777777" w:rsidR="00543119" w:rsidRPr="00D24BCB" w:rsidRDefault="00543119" w:rsidP="00543119">
            <w:r w:rsidRPr="00D24BCB">
              <w:t xml:space="preserve">San </w:t>
            </w:r>
            <w:proofErr w:type="spellStart"/>
            <w:r w:rsidRPr="00D24BCB">
              <w:t>Pedrillo</w:t>
            </w:r>
            <w:proofErr w:type="spellEnd"/>
          </w:p>
        </w:tc>
        <w:tc>
          <w:tcPr>
            <w:tcW w:w="720" w:type="dxa"/>
            <w:noWrap/>
            <w:hideMark/>
          </w:tcPr>
          <w:p w14:paraId="7C7AFBD5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6</w:t>
            </w:r>
          </w:p>
        </w:tc>
        <w:tc>
          <w:tcPr>
            <w:tcW w:w="697" w:type="dxa"/>
          </w:tcPr>
          <w:p w14:paraId="254950AF" w14:textId="0165505B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33578A82" w14:textId="063A6298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05A3FC42" w14:textId="06422A25" w:rsidR="00543119" w:rsidRDefault="00543119" w:rsidP="00543119">
            <w:r>
              <w:t>6</w:t>
            </w:r>
          </w:p>
        </w:tc>
        <w:tc>
          <w:tcPr>
            <w:tcW w:w="643" w:type="dxa"/>
          </w:tcPr>
          <w:p w14:paraId="373A567F" w14:textId="77777777" w:rsidR="00543119" w:rsidRPr="00D24BCB" w:rsidRDefault="00543119" w:rsidP="00543119"/>
        </w:tc>
        <w:tc>
          <w:tcPr>
            <w:tcW w:w="1019" w:type="dxa"/>
          </w:tcPr>
          <w:p w14:paraId="79D1EF87" w14:textId="1E553963" w:rsidR="00543119" w:rsidRPr="00D24BCB" w:rsidRDefault="00543119" w:rsidP="00543119">
            <w:r w:rsidRPr="00D24BCB">
              <w:t>8.6053</w:t>
            </w:r>
          </w:p>
        </w:tc>
        <w:tc>
          <w:tcPr>
            <w:tcW w:w="1264" w:type="dxa"/>
            <w:noWrap/>
            <w:hideMark/>
          </w:tcPr>
          <w:p w14:paraId="71CA3CBC" w14:textId="00DEAE50" w:rsidR="00543119" w:rsidRPr="00D24BCB" w:rsidRDefault="00543119" w:rsidP="00543119">
            <w:r w:rsidRPr="00D24BCB">
              <w:t>-83.7411</w:t>
            </w:r>
          </w:p>
        </w:tc>
        <w:tc>
          <w:tcPr>
            <w:tcW w:w="923" w:type="dxa"/>
            <w:noWrap/>
            <w:hideMark/>
          </w:tcPr>
          <w:p w14:paraId="7688DEA5" w14:textId="1818934F" w:rsidR="00543119" w:rsidRPr="00D24BCB" w:rsidRDefault="00543119" w:rsidP="00543119">
            <w:r>
              <w:t>RR</w:t>
            </w:r>
          </w:p>
        </w:tc>
        <w:tc>
          <w:tcPr>
            <w:tcW w:w="1100" w:type="dxa"/>
            <w:noWrap/>
            <w:hideMark/>
          </w:tcPr>
          <w:p w14:paraId="7BD264F0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1E456B46" w14:textId="258BEE02" w:rsidR="00543119" w:rsidRPr="00D24BCB" w:rsidRDefault="00543119" w:rsidP="00543119">
            <w:r>
              <w:t>COAST</w:t>
            </w:r>
          </w:p>
        </w:tc>
      </w:tr>
      <w:tr w:rsidR="00543119" w:rsidRPr="00D24BCB" w14:paraId="61A3EFF6" w14:textId="2E79A185" w:rsidTr="00543119">
        <w:trPr>
          <w:trHeight w:val="300"/>
        </w:trPr>
        <w:tc>
          <w:tcPr>
            <w:tcW w:w="1346" w:type="dxa"/>
            <w:noWrap/>
            <w:hideMark/>
          </w:tcPr>
          <w:p w14:paraId="6535B3DF" w14:textId="77777777" w:rsidR="00543119" w:rsidRPr="00D24BCB" w:rsidRDefault="00543119" w:rsidP="00543119">
            <w:r w:rsidRPr="00D24BCB">
              <w:t>17-Mar-19</w:t>
            </w:r>
          </w:p>
        </w:tc>
        <w:tc>
          <w:tcPr>
            <w:tcW w:w="1890" w:type="dxa"/>
            <w:noWrap/>
            <w:hideMark/>
          </w:tcPr>
          <w:p w14:paraId="58425B0F" w14:textId="77777777" w:rsidR="00543119" w:rsidRPr="00D24BCB" w:rsidRDefault="00543119" w:rsidP="00543119">
            <w:r w:rsidRPr="00D24BCB">
              <w:t xml:space="preserve">San </w:t>
            </w:r>
            <w:proofErr w:type="spellStart"/>
            <w:r w:rsidRPr="00D24BCB">
              <w:t>Josecito</w:t>
            </w:r>
            <w:proofErr w:type="spellEnd"/>
          </w:p>
        </w:tc>
        <w:tc>
          <w:tcPr>
            <w:tcW w:w="720" w:type="dxa"/>
            <w:noWrap/>
            <w:hideMark/>
          </w:tcPr>
          <w:p w14:paraId="04AC419E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7</w:t>
            </w:r>
          </w:p>
        </w:tc>
        <w:tc>
          <w:tcPr>
            <w:tcW w:w="697" w:type="dxa"/>
          </w:tcPr>
          <w:p w14:paraId="585F321B" w14:textId="26C85A19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29403664" w14:textId="77777777" w:rsidR="00543119" w:rsidRDefault="00543119" w:rsidP="00543119"/>
        </w:tc>
        <w:tc>
          <w:tcPr>
            <w:tcW w:w="643" w:type="dxa"/>
          </w:tcPr>
          <w:p w14:paraId="4E5658A6" w14:textId="4069787D" w:rsidR="00543119" w:rsidRPr="00D24BCB" w:rsidRDefault="00543119" w:rsidP="00543119">
            <w:r>
              <w:t>3</w:t>
            </w:r>
          </w:p>
        </w:tc>
        <w:tc>
          <w:tcPr>
            <w:tcW w:w="643" w:type="dxa"/>
          </w:tcPr>
          <w:p w14:paraId="46C6AA88" w14:textId="32844FE6" w:rsidR="00543119" w:rsidRPr="00D24BCB" w:rsidRDefault="00543119" w:rsidP="00543119">
            <w:r>
              <w:t>3</w:t>
            </w:r>
          </w:p>
        </w:tc>
        <w:tc>
          <w:tcPr>
            <w:tcW w:w="1019" w:type="dxa"/>
          </w:tcPr>
          <w:p w14:paraId="56CE1FA5" w14:textId="46875AC3" w:rsidR="00543119" w:rsidRPr="00D24BCB" w:rsidRDefault="00543119" w:rsidP="00543119">
            <w:r w:rsidRPr="00D24BCB">
              <w:t>8.6380</w:t>
            </w:r>
          </w:p>
        </w:tc>
        <w:tc>
          <w:tcPr>
            <w:tcW w:w="1264" w:type="dxa"/>
            <w:noWrap/>
            <w:hideMark/>
          </w:tcPr>
          <w:p w14:paraId="34ECA005" w14:textId="05DEFE4A" w:rsidR="00543119" w:rsidRPr="00D24BCB" w:rsidRDefault="00543119" w:rsidP="00543119">
            <w:r w:rsidRPr="00D24BCB">
              <w:t>-83.7374</w:t>
            </w:r>
          </w:p>
        </w:tc>
        <w:tc>
          <w:tcPr>
            <w:tcW w:w="923" w:type="dxa"/>
            <w:noWrap/>
            <w:hideMark/>
          </w:tcPr>
          <w:p w14:paraId="74C3B994" w14:textId="1D04DB09" w:rsidR="00543119" w:rsidRPr="00D24BCB" w:rsidRDefault="00543119" w:rsidP="00543119">
            <w:r>
              <w:t>RR</w:t>
            </w:r>
          </w:p>
        </w:tc>
        <w:tc>
          <w:tcPr>
            <w:tcW w:w="1100" w:type="dxa"/>
            <w:noWrap/>
            <w:hideMark/>
          </w:tcPr>
          <w:p w14:paraId="13B353D6" w14:textId="77777777" w:rsidR="00543119" w:rsidRPr="00D24BCB" w:rsidRDefault="00543119" w:rsidP="00543119">
            <w:r w:rsidRPr="00D24BCB">
              <w:t>Open</w:t>
            </w:r>
          </w:p>
        </w:tc>
        <w:tc>
          <w:tcPr>
            <w:tcW w:w="1063" w:type="dxa"/>
          </w:tcPr>
          <w:p w14:paraId="3D8C8555" w14:textId="04369B72" w:rsidR="00543119" w:rsidRPr="00D24BCB" w:rsidRDefault="00543119" w:rsidP="00543119">
            <w:r>
              <w:t>COAST</w:t>
            </w:r>
          </w:p>
        </w:tc>
      </w:tr>
      <w:tr w:rsidR="00543119" w:rsidRPr="00D24BCB" w14:paraId="4F0E7589" w14:textId="3B83A727" w:rsidTr="00543119">
        <w:trPr>
          <w:trHeight w:val="300"/>
        </w:trPr>
        <w:tc>
          <w:tcPr>
            <w:tcW w:w="1346" w:type="dxa"/>
            <w:noWrap/>
            <w:hideMark/>
          </w:tcPr>
          <w:p w14:paraId="6939AB8C" w14:textId="77777777" w:rsidR="00543119" w:rsidRPr="00D24BCB" w:rsidRDefault="00543119" w:rsidP="00543119">
            <w:r w:rsidRPr="00D24BCB">
              <w:t>17-Mar-19</w:t>
            </w:r>
          </w:p>
        </w:tc>
        <w:tc>
          <w:tcPr>
            <w:tcW w:w="1890" w:type="dxa"/>
            <w:noWrap/>
            <w:hideMark/>
          </w:tcPr>
          <w:p w14:paraId="64770B60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45FC42D5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998</w:t>
            </w:r>
          </w:p>
        </w:tc>
        <w:tc>
          <w:tcPr>
            <w:tcW w:w="697" w:type="dxa"/>
          </w:tcPr>
          <w:p w14:paraId="6CC96FA3" w14:textId="77777777" w:rsidR="00543119" w:rsidRPr="00D24BCB" w:rsidRDefault="00543119" w:rsidP="00543119"/>
        </w:tc>
        <w:tc>
          <w:tcPr>
            <w:tcW w:w="742" w:type="dxa"/>
          </w:tcPr>
          <w:p w14:paraId="2AEECAC9" w14:textId="77777777" w:rsidR="00543119" w:rsidRPr="00D24BCB" w:rsidRDefault="00543119" w:rsidP="00543119"/>
        </w:tc>
        <w:tc>
          <w:tcPr>
            <w:tcW w:w="643" w:type="dxa"/>
          </w:tcPr>
          <w:p w14:paraId="7CEEE709" w14:textId="1F737225" w:rsidR="00543119" w:rsidRPr="00D24BCB" w:rsidRDefault="00543119" w:rsidP="00543119"/>
        </w:tc>
        <w:tc>
          <w:tcPr>
            <w:tcW w:w="643" w:type="dxa"/>
          </w:tcPr>
          <w:p w14:paraId="7714FAD1" w14:textId="77777777" w:rsidR="00543119" w:rsidRPr="00D24BCB" w:rsidRDefault="00543119" w:rsidP="00543119"/>
        </w:tc>
        <w:tc>
          <w:tcPr>
            <w:tcW w:w="1019" w:type="dxa"/>
          </w:tcPr>
          <w:p w14:paraId="0073B2CF" w14:textId="51B1D5D6" w:rsidR="00543119" w:rsidRPr="00D24BCB" w:rsidRDefault="00543119" w:rsidP="00543119">
            <w:r w:rsidRPr="00D24BCB">
              <w:t>8.7100</w:t>
            </w:r>
          </w:p>
        </w:tc>
        <w:tc>
          <w:tcPr>
            <w:tcW w:w="1264" w:type="dxa"/>
            <w:noWrap/>
            <w:hideMark/>
          </w:tcPr>
          <w:p w14:paraId="0D9FD62C" w14:textId="3CA0D0B6" w:rsidR="00543119" w:rsidRPr="00D24BCB" w:rsidRDefault="00543119" w:rsidP="00543119">
            <w:r w:rsidRPr="00D24BCB">
              <w:t>-83.8900</w:t>
            </w:r>
          </w:p>
        </w:tc>
        <w:tc>
          <w:tcPr>
            <w:tcW w:w="923" w:type="dxa"/>
            <w:noWrap/>
            <w:hideMark/>
          </w:tcPr>
          <w:p w14:paraId="47E82170" w14:textId="3E7C074B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2F579C28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0C2090D0" w14:textId="0DE940B6" w:rsidR="00543119" w:rsidRPr="00D24BCB" w:rsidRDefault="00543119" w:rsidP="00543119">
            <w:r>
              <w:t>IC</w:t>
            </w:r>
          </w:p>
        </w:tc>
      </w:tr>
      <w:tr w:rsidR="00543119" w:rsidRPr="00D24BCB" w14:paraId="63108A79" w14:textId="3C856C0E" w:rsidTr="00543119">
        <w:trPr>
          <w:trHeight w:val="300"/>
        </w:trPr>
        <w:tc>
          <w:tcPr>
            <w:tcW w:w="1346" w:type="dxa"/>
            <w:noWrap/>
            <w:hideMark/>
          </w:tcPr>
          <w:p w14:paraId="78BFDBC9" w14:textId="77777777" w:rsidR="00543119" w:rsidRPr="00D24BCB" w:rsidRDefault="00543119" w:rsidP="00543119">
            <w:r w:rsidRPr="00D24BCB">
              <w:t>18-Mar-19</w:t>
            </w:r>
          </w:p>
        </w:tc>
        <w:tc>
          <w:tcPr>
            <w:tcW w:w="1890" w:type="dxa"/>
            <w:noWrap/>
            <w:hideMark/>
          </w:tcPr>
          <w:p w14:paraId="735FB81C" w14:textId="77777777" w:rsidR="00543119" w:rsidRPr="00D24BCB" w:rsidRDefault="00543119" w:rsidP="00543119">
            <w:r w:rsidRPr="00D24BCB">
              <w:t>Bajo Matador</w:t>
            </w:r>
          </w:p>
        </w:tc>
        <w:tc>
          <w:tcPr>
            <w:tcW w:w="720" w:type="dxa"/>
            <w:noWrap/>
            <w:hideMark/>
          </w:tcPr>
          <w:p w14:paraId="3A270162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8</w:t>
            </w:r>
          </w:p>
        </w:tc>
        <w:tc>
          <w:tcPr>
            <w:tcW w:w="697" w:type="dxa"/>
          </w:tcPr>
          <w:p w14:paraId="73C2EB72" w14:textId="6F353CE8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1094A2F8" w14:textId="08E508B6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63A950AF" w14:textId="25E65697" w:rsidR="00543119" w:rsidRDefault="00543119" w:rsidP="00543119">
            <w:r>
              <w:t>3</w:t>
            </w:r>
          </w:p>
        </w:tc>
        <w:tc>
          <w:tcPr>
            <w:tcW w:w="643" w:type="dxa"/>
          </w:tcPr>
          <w:p w14:paraId="0E736DFC" w14:textId="18F9E7C6" w:rsidR="00543119" w:rsidRPr="00D24BCB" w:rsidRDefault="00543119" w:rsidP="00543119">
            <w:r>
              <w:t>1</w:t>
            </w:r>
          </w:p>
        </w:tc>
        <w:tc>
          <w:tcPr>
            <w:tcW w:w="1019" w:type="dxa"/>
          </w:tcPr>
          <w:p w14:paraId="08D04D16" w14:textId="2E655B45" w:rsidR="00543119" w:rsidRPr="00D24BCB" w:rsidRDefault="00543119" w:rsidP="00543119">
            <w:r w:rsidRPr="00D24BCB">
              <w:t>8.7003</w:t>
            </w:r>
          </w:p>
        </w:tc>
        <w:tc>
          <w:tcPr>
            <w:tcW w:w="1264" w:type="dxa"/>
            <w:noWrap/>
            <w:hideMark/>
          </w:tcPr>
          <w:p w14:paraId="3DC5CF3E" w14:textId="719F56C2" w:rsidR="00543119" w:rsidRPr="00D24BCB" w:rsidRDefault="00543119" w:rsidP="00543119">
            <w:r w:rsidRPr="00D24BCB">
              <w:t>-83.9188</w:t>
            </w:r>
          </w:p>
        </w:tc>
        <w:tc>
          <w:tcPr>
            <w:tcW w:w="923" w:type="dxa"/>
            <w:noWrap/>
            <w:hideMark/>
          </w:tcPr>
          <w:p w14:paraId="68AC4108" w14:textId="5C5FFED9" w:rsidR="00543119" w:rsidRPr="00D24BCB" w:rsidRDefault="00543119" w:rsidP="00543119">
            <w:r>
              <w:t>P</w:t>
            </w:r>
          </w:p>
        </w:tc>
        <w:tc>
          <w:tcPr>
            <w:tcW w:w="1100" w:type="dxa"/>
            <w:noWrap/>
            <w:hideMark/>
          </w:tcPr>
          <w:p w14:paraId="3347C2FF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7D55602A" w14:textId="7955EF34" w:rsidR="00543119" w:rsidRPr="00D24BCB" w:rsidRDefault="00543119" w:rsidP="00543119">
            <w:r>
              <w:t>PIN</w:t>
            </w:r>
          </w:p>
        </w:tc>
      </w:tr>
      <w:tr w:rsidR="00543119" w:rsidRPr="00D24BCB" w14:paraId="1AB2CB27" w14:textId="40335557" w:rsidTr="00543119">
        <w:trPr>
          <w:trHeight w:val="300"/>
        </w:trPr>
        <w:tc>
          <w:tcPr>
            <w:tcW w:w="1346" w:type="dxa"/>
            <w:noWrap/>
            <w:hideMark/>
          </w:tcPr>
          <w:p w14:paraId="0C9D3BFF" w14:textId="77777777" w:rsidR="00543119" w:rsidRPr="00D24BCB" w:rsidRDefault="00543119" w:rsidP="00543119">
            <w:r w:rsidRPr="00D24BCB">
              <w:t>18-Mar-19</w:t>
            </w:r>
          </w:p>
        </w:tc>
        <w:tc>
          <w:tcPr>
            <w:tcW w:w="1890" w:type="dxa"/>
            <w:noWrap/>
            <w:hideMark/>
          </w:tcPr>
          <w:p w14:paraId="071358AB" w14:textId="77777777" w:rsidR="00543119" w:rsidRPr="00D24BCB" w:rsidRDefault="00543119" w:rsidP="00543119">
            <w:r w:rsidRPr="00D24BCB">
              <w:t>Bajo del Diablo</w:t>
            </w:r>
          </w:p>
        </w:tc>
        <w:tc>
          <w:tcPr>
            <w:tcW w:w="720" w:type="dxa"/>
            <w:noWrap/>
            <w:hideMark/>
          </w:tcPr>
          <w:p w14:paraId="0C3D3FFD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19</w:t>
            </w:r>
          </w:p>
        </w:tc>
        <w:tc>
          <w:tcPr>
            <w:tcW w:w="697" w:type="dxa"/>
          </w:tcPr>
          <w:p w14:paraId="0BDC4D2F" w14:textId="686E9517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01FF0658" w14:textId="558BD707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356B27D1" w14:textId="313CBBD7" w:rsidR="00543119" w:rsidRDefault="00543119" w:rsidP="00543119">
            <w:r>
              <w:t>2</w:t>
            </w:r>
          </w:p>
        </w:tc>
        <w:tc>
          <w:tcPr>
            <w:tcW w:w="643" w:type="dxa"/>
          </w:tcPr>
          <w:p w14:paraId="5B211F21" w14:textId="463D59C4" w:rsidR="00543119" w:rsidRPr="00D24BCB" w:rsidRDefault="00543119" w:rsidP="00543119">
            <w:r>
              <w:t>5</w:t>
            </w:r>
          </w:p>
        </w:tc>
        <w:tc>
          <w:tcPr>
            <w:tcW w:w="1019" w:type="dxa"/>
          </w:tcPr>
          <w:p w14:paraId="79500CB1" w14:textId="016B2875" w:rsidR="00543119" w:rsidRPr="00D24BCB" w:rsidRDefault="00543119" w:rsidP="00543119">
            <w:r w:rsidRPr="00D24BCB">
              <w:t>8.7020</w:t>
            </w:r>
          </w:p>
        </w:tc>
        <w:tc>
          <w:tcPr>
            <w:tcW w:w="1264" w:type="dxa"/>
            <w:noWrap/>
            <w:hideMark/>
          </w:tcPr>
          <w:p w14:paraId="5249BFF3" w14:textId="3A2A06B4" w:rsidR="00543119" w:rsidRPr="00D24BCB" w:rsidRDefault="00543119" w:rsidP="00543119">
            <w:r w:rsidRPr="00D24BCB">
              <w:t>-83.9145</w:t>
            </w:r>
          </w:p>
        </w:tc>
        <w:tc>
          <w:tcPr>
            <w:tcW w:w="923" w:type="dxa"/>
            <w:noWrap/>
            <w:hideMark/>
          </w:tcPr>
          <w:p w14:paraId="7255AE28" w14:textId="2190A898" w:rsidR="00543119" w:rsidRPr="00D24BCB" w:rsidRDefault="00543119" w:rsidP="00543119">
            <w:r>
              <w:t>P</w:t>
            </w:r>
          </w:p>
        </w:tc>
        <w:tc>
          <w:tcPr>
            <w:tcW w:w="1100" w:type="dxa"/>
            <w:noWrap/>
            <w:hideMark/>
          </w:tcPr>
          <w:p w14:paraId="5C072F6A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5B95FD5C" w14:textId="0E1EF6E1" w:rsidR="00543119" w:rsidRPr="00D24BCB" w:rsidRDefault="00543119" w:rsidP="00543119">
            <w:r>
              <w:t>PIN</w:t>
            </w:r>
          </w:p>
        </w:tc>
      </w:tr>
      <w:tr w:rsidR="00543119" w:rsidRPr="00D24BCB" w14:paraId="2010FEB9" w14:textId="03EA1F3A" w:rsidTr="00543119">
        <w:trPr>
          <w:trHeight w:val="300"/>
        </w:trPr>
        <w:tc>
          <w:tcPr>
            <w:tcW w:w="1346" w:type="dxa"/>
            <w:noWrap/>
            <w:hideMark/>
          </w:tcPr>
          <w:p w14:paraId="5828623F" w14:textId="77777777" w:rsidR="00543119" w:rsidRPr="00D24BCB" w:rsidRDefault="00543119" w:rsidP="00543119">
            <w:r w:rsidRPr="00D24BCB">
              <w:t>18-Mar-19</w:t>
            </w:r>
          </w:p>
        </w:tc>
        <w:tc>
          <w:tcPr>
            <w:tcW w:w="1890" w:type="dxa"/>
            <w:noWrap/>
            <w:hideMark/>
          </w:tcPr>
          <w:p w14:paraId="204DE4E1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675244FB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0</w:t>
            </w:r>
          </w:p>
        </w:tc>
        <w:tc>
          <w:tcPr>
            <w:tcW w:w="697" w:type="dxa"/>
          </w:tcPr>
          <w:p w14:paraId="4528A6DB" w14:textId="755A7EE0" w:rsidR="00543119" w:rsidRPr="00D24BCB" w:rsidRDefault="00543119" w:rsidP="00543119">
            <w:r>
              <w:t>5</w:t>
            </w:r>
          </w:p>
        </w:tc>
        <w:tc>
          <w:tcPr>
            <w:tcW w:w="742" w:type="dxa"/>
          </w:tcPr>
          <w:p w14:paraId="1D1ABD04" w14:textId="70C5081F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2FA3E1F2" w14:textId="2FA30C47" w:rsidR="00543119" w:rsidRDefault="00543119" w:rsidP="00543119"/>
        </w:tc>
        <w:tc>
          <w:tcPr>
            <w:tcW w:w="643" w:type="dxa"/>
          </w:tcPr>
          <w:p w14:paraId="388C96F6" w14:textId="5B51CB1B" w:rsidR="00543119" w:rsidRPr="00D24BCB" w:rsidRDefault="00543119" w:rsidP="00543119">
            <w:r>
              <w:t>6</w:t>
            </w:r>
          </w:p>
        </w:tc>
        <w:tc>
          <w:tcPr>
            <w:tcW w:w="1019" w:type="dxa"/>
          </w:tcPr>
          <w:p w14:paraId="20A85C8C" w14:textId="06FBC170" w:rsidR="00543119" w:rsidRPr="00D24BCB" w:rsidRDefault="00543119" w:rsidP="00543119">
            <w:r w:rsidRPr="00D24BCB">
              <w:t>8.7022</w:t>
            </w:r>
          </w:p>
        </w:tc>
        <w:tc>
          <w:tcPr>
            <w:tcW w:w="1264" w:type="dxa"/>
            <w:noWrap/>
            <w:hideMark/>
          </w:tcPr>
          <w:p w14:paraId="164AA3A4" w14:textId="0F03D252" w:rsidR="00543119" w:rsidRPr="00D24BCB" w:rsidRDefault="00543119" w:rsidP="00543119">
            <w:r w:rsidRPr="00D24BCB">
              <w:t>-83.8978</w:t>
            </w:r>
          </w:p>
        </w:tc>
        <w:tc>
          <w:tcPr>
            <w:tcW w:w="923" w:type="dxa"/>
            <w:noWrap/>
            <w:hideMark/>
          </w:tcPr>
          <w:p w14:paraId="48748F4A" w14:textId="23234D98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3AA9D303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3" w:type="dxa"/>
          </w:tcPr>
          <w:p w14:paraId="4ECDA029" w14:textId="48644EDF" w:rsidR="00543119" w:rsidRPr="00D24BCB" w:rsidRDefault="00543119" w:rsidP="00543119">
            <w:r w:rsidRPr="000403E6">
              <w:t>IC</w:t>
            </w:r>
          </w:p>
        </w:tc>
      </w:tr>
    </w:tbl>
    <w:p w14:paraId="77BFEFE8" w14:textId="7740AD30" w:rsidR="0065441B" w:rsidRDefault="0065441B"/>
    <w:p w14:paraId="07410865" w14:textId="20FC3413" w:rsidR="0065441B" w:rsidRDefault="0065441B">
      <w:r>
        <w:lastRenderedPageBreak/>
        <w:t>Table S1. Continued.</w:t>
      </w:r>
    </w:p>
    <w:tbl>
      <w:tblPr>
        <w:tblStyle w:val="TableGrid"/>
        <w:tblW w:w="12254" w:type="dxa"/>
        <w:tblLook w:val="04A0" w:firstRow="1" w:lastRow="0" w:firstColumn="1" w:lastColumn="0" w:noHBand="0" w:noVBand="1"/>
      </w:tblPr>
      <w:tblGrid>
        <w:gridCol w:w="1346"/>
        <w:gridCol w:w="1890"/>
        <w:gridCol w:w="720"/>
        <w:gridCol w:w="923"/>
        <w:gridCol w:w="643"/>
        <w:gridCol w:w="643"/>
        <w:gridCol w:w="701"/>
        <w:gridCol w:w="895"/>
        <w:gridCol w:w="1264"/>
        <w:gridCol w:w="1063"/>
        <w:gridCol w:w="1100"/>
        <w:gridCol w:w="1066"/>
      </w:tblGrid>
      <w:tr w:rsidR="005F0F12" w:rsidRPr="00D24BCB" w14:paraId="3A871FDD" w14:textId="2DE71B57" w:rsidTr="006E22E5">
        <w:trPr>
          <w:trHeight w:val="300"/>
        </w:trPr>
        <w:tc>
          <w:tcPr>
            <w:tcW w:w="1346" w:type="dxa"/>
            <w:noWrap/>
            <w:hideMark/>
          </w:tcPr>
          <w:p w14:paraId="4708B082" w14:textId="4D3255A1" w:rsidR="005F0F12" w:rsidRPr="00D24BCB" w:rsidRDefault="005F0F12" w:rsidP="005F0F12">
            <w:r w:rsidRPr="00D24BCB">
              <w:t>Date</w:t>
            </w:r>
          </w:p>
        </w:tc>
        <w:tc>
          <w:tcPr>
            <w:tcW w:w="1890" w:type="dxa"/>
            <w:noWrap/>
            <w:hideMark/>
          </w:tcPr>
          <w:p w14:paraId="336858FF" w14:textId="27AA3781" w:rsidR="005F0F12" w:rsidRPr="00D24BCB" w:rsidRDefault="005F0F12" w:rsidP="005F0F12">
            <w:r>
              <w:t>Location</w:t>
            </w:r>
          </w:p>
        </w:tc>
        <w:tc>
          <w:tcPr>
            <w:tcW w:w="720" w:type="dxa"/>
            <w:noWrap/>
            <w:hideMark/>
          </w:tcPr>
          <w:p w14:paraId="452B0C72" w14:textId="1306E5EC" w:rsidR="005F0F12" w:rsidRPr="00D24BCB" w:rsidRDefault="005F0F12" w:rsidP="005F0F12">
            <w:pPr>
              <w:tabs>
                <w:tab w:val="decimal" w:pos="430"/>
              </w:tabs>
            </w:pPr>
            <w:r w:rsidRPr="00D24BCB">
              <w:t>Stat</w:t>
            </w:r>
            <w:r>
              <w:t>.</w:t>
            </w:r>
          </w:p>
        </w:tc>
        <w:tc>
          <w:tcPr>
            <w:tcW w:w="1566" w:type="dxa"/>
            <w:gridSpan w:val="2"/>
          </w:tcPr>
          <w:p w14:paraId="02D47D23" w14:textId="5C42B8FD" w:rsidR="005F0F12" w:rsidRDefault="005F0F12" w:rsidP="005F0F12">
            <w:r>
              <w:t>No. benthic</w:t>
            </w:r>
          </w:p>
        </w:tc>
        <w:tc>
          <w:tcPr>
            <w:tcW w:w="1344" w:type="dxa"/>
            <w:gridSpan w:val="2"/>
          </w:tcPr>
          <w:p w14:paraId="7817C7CD" w14:textId="5339DC92" w:rsidR="005F0F12" w:rsidRPr="00D24BCB" w:rsidRDefault="005F0F12" w:rsidP="005F0F12">
            <w:r w:rsidRPr="005F0F12">
              <w:t>No. fish</w:t>
            </w:r>
          </w:p>
        </w:tc>
        <w:tc>
          <w:tcPr>
            <w:tcW w:w="895" w:type="dxa"/>
          </w:tcPr>
          <w:p w14:paraId="0C6B2E37" w14:textId="170CA0D6" w:rsidR="005F0F12" w:rsidRPr="00D24BCB" w:rsidRDefault="005F0F12" w:rsidP="005F0F12">
            <w:r>
              <w:t>Lat.</w:t>
            </w:r>
          </w:p>
        </w:tc>
        <w:tc>
          <w:tcPr>
            <w:tcW w:w="1264" w:type="dxa"/>
            <w:noWrap/>
            <w:hideMark/>
          </w:tcPr>
          <w:p w14:paraId="737A32DD" w14:textId="6C77D1CE" w:rsidR="005F0F12" w:rsidRPr="00D24BCB" w:rsidRDefault="005F0F12" w:rsidP="005F0F12">
            <w:r w:rsidRPr="00D24BCB">
              <w:t>Long</w:t>
            </w:r>
            <w:r>
              <w:t>.</w:t>
            </w:r>
          </w:p>
        </w:tc>
        <w:tc>
          <w:tcPr>
            <w:tcW w:w="1063" w:type="dxa"/>
            <w:noWrap/>
            <w:hideMark/>
          </w:tcPr>
          <w:p w14:paraId="31FE50BB" w14:textId="07DAD707" w:rsidR="005F0F12" w:rsidRPr="00D24BCB" w:rsidRDefault="005F0F12" w:rsidP="005F0F12">
            <w:r w:rsidRPr="00D24BCB">
              <w:t>Habitat</w:t>
            </w:r>
          </w:p>
        </w:tc>
        <w:tc>
          <w:tcPr>
            <w:tcW w:w="1100" w:type="dxa"/>
            <w:noWrap/>
            <w:hideMark/>
          </w:tcPr>
          <w:p w14:paraId="046BE6EF" w14:textId="1CB89066" w:rsidR="005F0F12" w:rsidRPr="00D24BCB" w:rsidRDefault="005F0F12" w:rsidP="005F0F12">
            <w:proofErr w:type="spellStart"/>
            <w:r w:rsidRPr="00D24BCB">
              <w:t>Mangt</w:t>
            </w:r>
            <w:proofErr w:type="spellEnd"/>
            <w:r>
              <w:t>.</w:t>
            </w:r>
          </w:p>
        </w:tc>
        <w:tc>
          <w:tcPr>
            <w:tcW w:w="1066" w:type="dxa"/>
          </w:tcPr>
          <w:p w14:paraId="4FEE9422" w14:textId="5C17C1A0" w:rsidR="005F0F12" w:rsidRPr="00D24BCB" w:rsidRDefault="005F0F12" w:rsidP="005F0F12">
            <w:proofErr w:type="spellStart"/>
            <w:r>
              <w:t>Geomor</w:t>
            </w:r>
            <w:proofErr w:type="spellEnd"/>
            <w:r>
              <w:t>.</w:t>
            </w:r>
          </w:p>
        </w:tc>
      </w:tr>
      <w:tr w:rsidR="005F0F12" w:rsidRPr="00D24BCB" w14:paraId="79474C79" w14:textId="77777777" w:rsidTr="005F0F12">
        <w:trPr>
          <w:trHeight w:val="300"/>
        </w:trPr>
        <w:tc>
          <w:tcPr>
            <w:tcW w:w="1346" w:type="dxa"/>
            <w:noWrap/>
          </w:tcPr>
          <w:p w14:paraId="57175F1F" w14:textId="77777777" w:rsidR="005F0F12" w:rsidRPr="00D24BCB" w:rsidRDefault="005F0F12" w:rsidP="005F0F12"/>
        </w:tc>
        <w:tc>
          <w:tcPr>
            <w:tcW w:w="1890" w:type="dxa"/>
            <w:noWrap/>
          </w:tcPr>
          <w:p w14:paraId="36A901F4" w14:textId="77777777" w:rsidR="005F0F12" w:rsidRPr="00D24BCB" w:rsidRDefault="005F0F12" w:rsidP="005F0F12"/>
        </w:tc>
        <w:tc>
          <w:tcPr>
            <w:tcW w:w="720" w:type="dxa"/>
            <w:noWrap/>
          </w:tcPr>
          <w:p w14:paraId="0CBCB161" w14:textId="77777777" w:rsidR="005F0F12" w:rsidRPr="00D24BCB" w:rsidRDefault="005F0F12" w:rsidP="005F0F12">
            <w:pPr>
              <w:tabs>
                <w:tab w:val="decimal" w:pos="430"/>
              </w:tabs>
            </w:pPr>
          </w:p>
        </w:tc>
        <w:tc>
          <w:tcPr>
            <w:tcW w:w="923" w:type="dxa"/>
          </w:tcPr>
          <w:p w14:paraId="3DED9182" w14:textId="093DC2C3" w:rsidR="005F0F12" w:rsidRDefault="005F0F12" w:rsidP="005F0F12">
            <w:r>
              <w:t>10m</w:t>
            </w:r>
          </w:p>
        </w:tc>
        <w:tc>
          <w:tcPr>
            <w:tcW w:w="643" w:type="dxa"/>
          </w:tcPr>
          <w:p w14:paraId="5DF3F5B3" w14:textId="2165778D" w:rsidR="005F0F12" w:rsidRDefault="005F0F12" w:rsidP="005F0F12">
            <w:r>
              <w:t>20m</w:t>
            </w:r>
          </w:p>
        </w:tc>
        <w:tc>
          <w:tcPr>
            <w:tcW w:w="643" w:type="dxa"/>
          </w:tcPr>
          <w:p w14:paraId="7325CD2F" w14:textId="4CA8255A" w:rsidR="005F0F12" w:rsidRDefault="005F0F12" w:rsidP="005F0F12">
            <w:r>
              <w:t>10m</w:t>
            </w:r>
          </w:p>
        </w:tc>
        <w:tc>
          <w:tcPr>
            <w:tcW w:w="701" w:type="dxa"/>
          </w:tcPr>
          <w:p w14:paraId="0C3D7944" w14:textId="69ADD252" w:rsidR="005F0F12" w:rsidRDefault="005F0F12" w:rsidP="005F0F12">
            <w:r>
              <w:t>20m</w:t>
            </w:r>
          </w:p>
        </w:tc>
        <w:tc>
          <w:tcPr>
            <w:tcW w:w="895" w:type="dxa"/>
          </w:tcPr>
          <w:p w14:paraId="2D61DC7A" w14:textId="77777777" w:rsidR="005F0F12" w:rsidRPr="00D24BCB" w:rsidRDefault="005F0F12" w:rsidP="005F0F12"/>
        </w:tc>
        <w:tc>
          <w:tcPr>
            <w:tcW w:w="1264" w:type="dxa"/>
            <w:noWrap/>
          </w:tcPr>
          <w:p w14:paraId="1E5405B2" w14:textId="77777777" w:rsidR="005F0F12" w:rsidRPr="00D24BCB" w:rsidRDefault="005F0F12" w:rsidP="005F0F12"/>
        </w:tc>
        <w:tc>
          <w:tcPr>
            <w:tcW w:w="1063" w:type="dxa"/>
            <w:noWrap/>
          </w:tcPr>
          <w:p w14:paraId="186B3B2F" w14:textId="77777777" w:rsidR="005F0F12" w:rsidRDefault="005F0F12" w:rsidP="005F0F12"/>
        </w:tc>
        <w:tc>
          <w:tcPr>
            <w:tcW w:w="1100" w:type="dxa"/>
            <w:noWrap/>
          </w:tcPr>
          <w:p w14:paraId="64CA326B" w14:textId="77777777" w:rsidR="005F0F12" w:rsidRPr="00D24BCB" w:rsidRDefault="005F0F12" w:rsidP="005F0F12"/>
        </w:tc>
        <w:tc>
          <w:tcPr>
            <w:tcW w:w="1066" w:type="dxa"/>
          </w:tcPr>
          <w:p w14:paraId="3BFD237D" w14:textId="77777777" w:rsidR="005F0F12" w:rsidRPr="000403E6" w:rsidRDefault="005F0F12" w:rsidP="005F0F12"/>
        </w:tc>
      </w:tr>
      <w:tr w:rsidR="00543119" w:rsidRPr="00D24BCB" w14:paraId="2EAE3E12" w14:textId="17222D8A" w:rsidTr="005F0F12">
        <w:trPr>
          <w:trHeight w:val="300"/>
        </w:trPr>
        <w:tc>
          <w:tcPr>
            <w:tcW w:w="1346" w:type="dxa"/>
            <w:noWrap/>
            <w:hideMark/>
          </w:tcPr>
          <w:p w14:paraId="6CDE2E3C" w14:textId="77777777" w:rsidR="00543119" w:rsidRPr="00D24BCB" w:rsidRDefault="00543119" w:rsidP="00543119">
            <w:r w:rsidRPr="00D24BCB">
              <w:t>19-Mar-19</w:t>
            </w:r>
          </w:p>
        </w:tc>
        <w:tc>
          <w:tcPr>
            <w:tcW w:w="1890" w:type="dxa"/>
            <w:noWrap/>
            <w:hideMark/>
          </w:tcPr>
          <w:p w14:paraId="22A0A28B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078873F5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2</w:t>
            </w:r>
          </w:p>
        </w:tc>
        <w:tc>
          <w:tcPr>
            <w:tcW w:w="923" w:type="dxa"/>
          </w:tcPr>
          <w:p w14:paraId="5263FD99" w14:textId="57A9D17A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7692F93F" w14:textId="096736FC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514DFB82" w14:textId="2CD15ABE" w:rsidR="00543119" w:rsidRDefault="00543119" w:rsidP="00543119">
            <w:r>
              <w:t>3</w:t>
            </w:r>
          </w:p>
        </w:tc>
        <w:tc>
          <w:tcPr>
            <w:tcW w:w="701" w:type="dxa"/>
          </w:tcPr>
          <w:p w14:paraId="4A2547A0" w14:textId="6BE9AC10" w:rsidR="00543119" w:rsidRPr="00D24BCB" w:rsidRDefault="00543119" w:rsidP="00543119">
            <w:r>
              <w:t>2</w:t>
            </w:r>
          </w:p>
        </w:tc>
        <w:tc>
          <w:tcPr>
            <w:tcW w:w="895" w:type="dxa"/>
          </w:tcPr>
          <w:p w14:paraId="4354A5E1" w14:textId="2B1CB72B" w:rsidR="00543119" w:rsidRPr="00D24BCB" w:rsidRDefault="00543119" w:rsidP="00543119">
            <w:r w:rsidRPr="00D24BCB">
              <w:t>8.7053</w:t>
            </w:r>
          </w:p>
        </w:tc>
        <w:tc>
          <w:tcPr>
            <w:tcW w:w="1264" w:type="dxa"/>
            <w:noWrap/>
            <w:hideMark/>
          </w:tcPr>
          <w:p w14:paraId="48089423" w14:textId="06D8B998" w:rsidR="00543119" w:rsidRPr="00D24BCB" w:rsidRDefault="00543119" w:rsidP="00543119">
            <w:r w:rsidRPr="00D24BCB">
              <w:t>-83.8972</w:t>
            </w:r>
          </w:p>
        </w:tc>
        <w:tc>
          <w:tcPr>
            <w:tcW w:w="1063" w:type="dxa"/>
            <w:noWrap/>
            <w:hideMark/>
          </w:tcPr>
          <w:p w14:paraId="0C27DE21" w14:textId="6F4475D0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7081628A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6E7F8BEC" w14:textId="7190762A" w:rsidR="00543119" w:rsidRPr="00D24BCB" w:rsidRDefault="00543119" w:rsidP="00543119">
            <w:r w:rsidRPr="000403E6">
              <w:t>IC</w:t>
            </w:r>
          </w:p>
        </w:tc>
      </w:tr>
      <w:tr w:rsidR="00543119" w:rsidRPr="00D24BCB" w14:paraId="03C9B7DF" w14:textId="664ADB37" w:rsidTr="005F0F12">
        <w:trPr>
          <w:trHeight w:val="300"/>
        </w:trPr>
        <w:tc>
          <w:tcPr>
            <w:tcW w:w="1346" w:type="dxa"/>
            <w:noWrap/>
            <w:hideMark/>
          </w:tcPr>
          <w:p w14:paraId="6D900EC7" w14:textId="77777777" w:rsidR="00543119" w:rsidRPr="00D24BCB" w:rsidRDefault="00543119" w:rsidP="00543119">
            <w:r w:rsidRPr="00D24BCB">
              <w:t>19-Mar-19</w:t>
            </w:r>
          </w:p>
        </w:tc>
        <w:tc>
          <w:tcPr>
            <w:tcW w:w="1890" w:type="dxa"/>
            <w:noWrap/>
            <w:hideMark/>
          </w:tcPr>
          <w:p w14:paraId="4A93EB1E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27AFBD6F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3</w:t>
            </w:r>
          </w:p>
        </w:tc>
        <w:tc>
          <w:tcPr>
            <w:tcW w:w="923" w:type="dxa"/>
          </w:tcPr>
          <w:p w14:paraId="0A8F60D1" w14:textId="28D61D2C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2A8DE2CA" w14:textId="57B504C3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6F48D99B" w14:textId="7F70EF01" w:rsidR="00543119" w:rsidRDefault="00543119" w:rsidP="00543119">
            <w:r>
              <w:t>6</w:t>
            </w:r>
          </w:p>
        </w:tc>
        <w:tc>
          <w:tcPr>
            <w:tcW w:w="701" w:type="dxa"/>
          </w:tcPr>
          <w:p w14:paraId="27D8B5C5" w14:textId="77777777" w:rsidR="00543119" w:rsidRPr="00D24BCB" w:rsidRDefault="00543119" w:rsidP="00543119"/>
        </w:tc>
        <w:tc>
          <w:tcPr>
            <w:tcW w:w="895" w:type="dxa"/>
          </w:tcPr>
          <w:p w14:paraId="5ACEB9F4" w14:textId="07ABBCC3" w:rsidR="00543119" w:rsidRPr="00D24BCB" w:rsidRDefault="00543119" w:rsidP="00543119">
            <w:r w:rsidRPr="00D24BCB">
              <w:t>8.7133</w:t>
            </w:r>
          </w:p>
        </w:tc>
        <w:tc>
          <w:tcPr>
            <w:tcW w:w="1264" w:type="dxa"/>
            <w:noWrap/>
            <w:hideMark/>
          </w:tcPr>
          <w:p w14:paraId="3D5CC8F6" w14:textId="216C8248" w:rsidR="00543119" w:rsidRPr="00D24BCB" w:rsidRDefault="00543119" w:rsidP="00543119">
            <w:r w:rsidRPr="00D24BCB">
              <w:t>-83.8810</w:t>
            </w:r>
          </w:p>
        </w:tc>
        <w:tc>
          <w:tcPr>
            <w:tcW w:w="1063" w:type="dxa"/>
            <w:noWrap/>
            <w:hideMark/>
          </w:tcPr>
          <w:p w14:paraId="2B9649B4" w14:textId="5C715957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3F964B0B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4AF1CDE5" w14:textId="4E121527" w:rsidR="00543119" w:rsidRPr="00D24BCB" w:rsidRDefault="00543119" w:rsidP="00543119">
            <w:r w:rsidRPr="000403E6">
              <w:t>IC</w:t>
            </w:r>
          </w:p>
        </w:tc>
      </w:tr>
      <w:tr w:rsidR="00543119" w:rsidRPr="00D24BCB" w14:paraId="7196DDE2" w14:textId="11776121" w:rsidTr="005F0F12">
        <w:trPr>
          <w:trHeight w:val="300"/>
        </w:trPr>
        <w:tc>
          <w:tcPr>
            <w:tcW w:w="1346" w:type="dxa"/>
            <w:noWrap/>
            <w:hideMark/>
          </w:tcPr>
          <w:p w14:paraId="6C9F9570" w14:textId="77777777" w:rsidR="00543119" w:rsidRPr="00D24BCB" w:rsidRDefault="00543119" w:rsidP="00543119">
            <w:r w:rsidRPr="00D24BCB">
              <w:t>20-Mar-19</w:t>
            </w:r>
          </w:p>
        </w:tc>
        <w:tc>
          <w:tcPr>
            <w:tcW w:w="1890" w:type="dxa"/>
            <w:noWrap/>
            <w:hideMark/>
          </w:tcPr>
          <w:p w14:paraId="4134E911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25DE02ED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997</w:t>
            </w:r>
          </w:p>
        </w:tc>
        <w:tc>
          <w:tcPr>
            <w:tcW w:w="923" w:type="dxa"/>
          </w:tcPr>
          <w:p w14:paraId="487284C5" w14:textId="77777777" w:rsidR="00543119" w:rsidRPr="00D24BCB" w:rsidRDefault="00543119" w:rsidP="00543119"/>
        </w:tc>
        <w:tc>
          <w:tcPr>
            <w:tcW w:w="643" w:type="dxa"/>
          </w:tcPr>
          <w:p w14:paraId="2521ADD5" w14:textId="77777777" w:rsidR="00543119" w:rsidRPr="00D24BCB" w:rsidRDefault="00543119" w:rsidP="00543119"/>
        </w:tc>
        <w:tc>
          <w:tcPr>
            <w:tcW w:w="643" w:type="dxa"/>
          </w:tcPr>
          <w:p w14:paraId="640B4BD7" w14:textId="204228BD" w:rsidR="00543119" w:rsidRPr="00D24BCB" w:rsidRDefault="00543119" w:rsidP="00543119"/>
        </w:tc>
        <w:tc>
          <w:tcPr>
            <w:tcW w:w="701" w:type="dxa"/>
          </w:tcPr>
          <w:p w14:paraId="13D2796F" w14:textId="77777777" w:rsidR="00543119" w:rsidRPr="00D24BCB" w:rsidRDefault="00543119" w:rsidP="00543119"/>
        </w:tc>
        <w:tc>
          <w:tcPr>
            <w:tcW w:w="895" w:type="dxa"/>
          </w:tcPr>
          <w:p w14:paraId="461A27AE" w14:textId="6275464A" w:rsidR="00543119" w:rsidRPr="00D24BCB" w:rsidRDefault="00543119" w:rsidP="00543119">
            <w:r w:rsidRPr="00D24BCB">
              <w:t>8.7020</w:t>
            </w:r>
          </w:p>
        </w:tc>
        <w:tc>
          <w:tcPr>
            <w:tcW w:w="1264" w:type="dxa"/>
            <w:noWrap/>
            <w:hideMark/>
          </w:tcPr>
          <w:p w14:paraId="45947AD3" w14:textId="47C0AF84" w:rsidR="00543119" w:rsidRPr="00D24BCB" w:rsidRDefault="00543119" w:rsidP="00543119">
            <w:r w:rsidRPr="00D24BCB">
              <w:t>-83.9145</w:t>
            </w:r>
          </w:p>
        </w:tc>
        <w:tc>
          <w:tcPr>
            <w:tcW w:w="1063" w:type="dxa"/>
            <w:noWrap/>
            <w:hideMark/>
          </w:tcPr>
          <w:p w14:paraId="6C38BCC7" w14:textId="279428F3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57AF0D1C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4D521B38" w14:textId="26C26897" w:rsidR="00543119" w:rsidRPr="00D24BCB" w:rsidRDefault="00543119" w:rsidP="00543119">
            <w:r w:rsidRPr="000403E6">
              <w:t>IC</w:t>
            </w:r>
          </w:p>
        </w:tc>
      </w:tr>
      <w:tr w:rsidR="00543119" w:rsidRPr="00D24BCB" w14:paraId="7DC5B87F" w14:textId="49E763AD" w:rsidTr="005F0F12">
        <w:trPr>
          <w:trHeight w:val="300"/>
        </w:trPr>
        <w:tc>
          <w:tcPr>
            <w:tcW w:w="1346" w:type="dxa"/>
            <w:noWrap/>
            <w:hideMark/>
          </w:tcPr>
          <w:p w14:paraId="43CB2AD3" w14:textId="77777777" w:rsidR="00543119" w:rsidRPr="00D24BCB" w:rsidRDefault="00543119" w:rsidP="00543119">
            <w:r w:rsidRPr="00D24BCB">
              <w:t>20-Mar-19</w:t>
            </w:r>
          </w:p>
        </w:tc>
        <w:tc>
          <w:tcPr>
            <w:tcW w:w="1890" w:type="dxa"/>
            <w:noWrap/>
            <w:hideMark/>
          </w:tcPr>
          <w:p w14:paraId="6436C714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24802FB8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4</w:t>
            </w:r>
          </w:p>
        </w:tc>
        <w:tc>
          <w:tcPr>
            <w:tcW w:w="923" w:type="dxa"/>
          </w:tcPr>
          <w:p w14:paraId="2C887380" w14:textId="3929F162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3492F51B" w14:textId="568494EA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052D7040" w14:textId="18168FAF" w:rsidR="00543119" w:rsidRDefault="00543119" w:rsidP="00543119">
            <w:r>
              <w:t>6</w:t>
            </w:r>
          </w:p>
        </w:tc>
        <w:tc>
          <w:tcPr>
            <w:tcW w:w="701" w:type="dxa"/>
          </w:tcPr>
          <w:p w14:paraId="09919173" w14:textId="7E7AD92B" w:rsidR="00543119" w:rsidRPr="00D24BCB" w:rsidRDefault="00543119" w:rsidP="00543119">
            <w:r>
              <w:t>3</w:t>
            </w:r>
          </w:p>
        </w:tc>
        <w:tc>
          <w:tcPr>
            <w:tcW w:w="895" w:type="dxa"/>
          </w:tcPr>
          <w:p w14:paraId="31B47C65" w14:textId="481664FA" w:rsidR="00543119" w:rsidRPr="00D24BCB" w:rsidRDefault="00543119" w:rsidP="00543119">
            <w:r w:rsidRPr="00D24BCB">
              <w:t>8.6993</w:t>
            </w:r>
          </w:p>
        </w:tc>
        <w:tc>
          <w:tcPr>
            <w:tcW w:w="1264" w:type="dxa"/>
            <w:noWrap/>
            <w:hideMark/>
          </w:tcPr>
          <w:p w14:paraId="54DFF220" w14:textId="7471180C" w:rsidR="00543119" w:rsidRPr="00D24BCB" w:rsidRDefault="00543119" w:rsidP="00543119">
            <w:r w:rsidRPr="00D24BCB">
              <w:t>-83.8703</w:t>
            </w:r>
          </w:p>
        </w:tc>
        <w:tc>
          <w:tcPr>
            <w:tcW w:w="1063" w:type="dxa"/>
            <w:noWrap/>
            <w:hideMark/>
          </w:tcPr>
          <w:p w14:paraId="2E58978F" w14:textId="06A91E13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17BB0BF0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14DDCDCA" w14:textId="0B332028" w:rsidR="00543119" w:rsidRPr="00D24BCB" w:rsidRDefault="00543119" w:rsidP="00543119">
            <w:r w:rsidRPr="000403E6">
              <w:t>IC</w:t>
            </w:r>
          </w:p>
        </w:tc>
      </w:tr>
      <w:tr w:rsidR="00543119" w:rsidRPr="00D24BCB" w14:paraId="3878842E" w14:textId="6FBB6DBF" w:rsidTr="005F0F12">
        <w:trPr>
          <w:trHeight w:val="300"/>
        </w:trPr>
        <w:tc>
          <w:tcPr>
            <w:tcW w:w="1346" w:type="dxa"/>
            <w:noWrap/>
            <w:hideMark/>
          </w:tcPr>
          <w:p w14:paraId="2543D6D3" w14:textId="77777777" w:rsidR="00543119" w:rsidRPr="00D24BCB" w:rsidRDefault="00543119" w:rsidP="00543119">
            <w:r w:rsidRPr="00D24BCB">
              <w:t>20-Mar-19</w:t>
            </w:r>
          </w:p>
        </w:tc>
        <w:tc>
          <w:tcPr>
            <w:tcW w:w="1890" w:type="dxa"/>
            <w:noWrap/>
            <w:hideMark/>
          </w:tcPr>
          <w:p w14:paraId="36952BB4" w14:textId="77777777" w:rsidR="00543119" w:rsidRPr="00D24BCB" w:rsidRDefault="00543119" w:rsidP="00543119">
            <w:r w:rsidRPr="00D24BCB">
              <w:t xml:space="preserve">Isla del </w:t>
            </w:r>
            <w:proofErr w:type="spellStart"/>
            <w:r w:rsidRPr="00D24BCB">
              <w:t>Caño</w:t>
            </w:r>
            <w:proofErr w:type="spellEnd"/>
          </w:p>
        </w:tc>
        <w:tc>
          <w:tcPr>
            <w:tcW w:w="720" w:type="dxa"/>
            <w:noWrap/>
            <w:hideMark/>
          </w:tcPr>
          <w:p w14:paraId="13BA6412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996</w:t>
            </w:r>
          </w:p>
        </w:tc>
        <w:tc>
          <w:tcPr>
            <w:tcW w:w="923" w:type="dxa"/>
          </w:tcPr>
          <w:p w14:paraId="333EC498" w14:textId="191E129F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028D4B5C" w14:textId="77777777" w:rsidR="00543119" w:rsidRPr="00D24BCB" w:rsidRDefault="00543119" w:rsidP="00543119"/>
        </w:tc>
        <w:tc>
          <w:tcPr>
            <w:tcW w:w="643" w:type="dxa"/>
          </w:tcPr>
          <w:p w14:paraId="6F1E91C8" w14:textId="04D1E00F" w:rsidR="00543119" w:rsidRPr="00D24BCB" w:rsidRDefault="00543119" w:rsidP="00543119"/>
        </w:tc>
        <w:tc>
          <w:tcPr>
            <w:tcW w:w="701" w:type="dxa"/>
          </w:tcPr>
          <w:p w14:paraId="130A014B" w14:textId="77777777" w:rsidR="00543119" w:rsidRPr="00D24BCB" w:rsidRDefault="00543119" w:rsidP="00543119"/>
        </w:tc>
        <w:tc>
          <w:tcPr>
            <w:tcW w:w="895" w:type="dxa"/>
          </w:tcPr>
          <w:p w14:paraId="65E99B98" w14:textId="1E2CB61F" w:rsidR="00543119" w:rsidRPr="00D24BCB" w:rsidRDefault="00543119" w:rsidP="00543119">
            <w:r w:rsidRPr="00D24BCB">
              <w:t>8.7020</w:t>
            </w:r>
          </w:p>
        </w:tc>
        <w:tc>
          <w:tcPr>
            <w:tcW w:w="1264" w:type="dxa"/>
            <w:noWrap/>
            <w:hideMark/>
          </w:tcPr>
          <w:p w14:paraId="70969EDC" w14:textId="7415083A" w:rsidR="00543119" w:rsidRPr="00D24BCB" w:rsidRDefault="00543119" w:rsidP="00543119">
            <w:r w:rsidRPr="00D24BCB">
              <w:t>-83.9145</w:t>
            </w:r>
          </w:p>
        </w:tc>
        <w:tc>
          <w:tcPr>
            <w:tcW w:w="1063" w:type="dxa"/>
            <w:noWrap/>
            <w:hideMark/>
          </w:tcPr>
          <w:p w14:paraId="5D59586E" w14:textId="7620C147" w:rsidR="00543119" w:rsidRPr="00D24BCB" w:rsidRDefault="00543119" w:rsidP="00543119">
            <w:r>
              <w:t>CR</w:t>
            </w:r>
          </w:p>
        </w:tc>
        <w:tc>
          <w:tcPr>
            <w:tcW w:w="1100" w:type="dxa"/>
            <w:noWrap/>
            <w:hideMark/>
          </w:tcPr>
          <w:p w14:paraId="47A24D33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6EEB042C" w14:textId="436553F5" w:rsidR="00543119" w:rsidRPr="00D24BCB" w:rsidRDefault="00543119" w:rsidP="00543119">
            <w:r w:rsidRPr="000403E6">
              <w:t>IC</w:t>
            </w:r>
          </w:p>
        </w:tc>
      </w:tr>
      <w:tr w:rsidR="00543119" w:rsidRPr="00D24BCB" w14:paraId="3125CC33" w14:textId="12D7121B" w:rsidTr="005F0F12">
        <w:trPr>
          <w:trHeight w:val="300"/>
        </w:trPr>
        <w:tc>
          <w:tcPr>
            <w:tcW w:w="1346" w:type="dxa"/>
            <w:noWrap/>
            <w:hideMark/>
          </w:tcPr>
          <w:p w14:paraId="0273ACB6" w14:textId="77777777" w:rsidR="00543119" w:rsidRPr="00D24BCB" w:rsidRDefault="00543119" w:rsidP="00543119">
            <w:r w:rsidRPr="00D24BCB">
              <w:t>21-Mar-19</w:t>
            </w:r>
          </w:p>
        </w:tc>
        <w:tc>
          <w:tcPr>
            <w:tcW w:w="1890" w:type="dxa"/>
            <w:noWrap/>
            <w:hideMark/>
          </w:tcPr>
          <w:p w14:paraId="2AB566FC" w14:textId="1ACC8DDD" w:rsidR="00543119" w:rsidRPr="00D24BCB" w:rsidRDefault="00543119" w:rsidP="00543119">
            <w:r w:rsidRPr="009E1B5B">
              <w:t>Bajo del Diablo</w:t>
            </w:r>
          </w:p>
        </w:tc>
        <w:tc>
          <w:tcPr>
            <w:tcW w:w="720" w:type="dxa"/>
            <w:noWrap/>
            <w:hideMark/>
          </w:tcPr>
          <w:p w14:paraId="0C3C931D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5</w:t>
            </w:r>
          </w:p>
        </w:tc>
        <w:tc>
          <w:tcPr>
            <w:tcW w:w="923" w:type="dxa"/>
          </w:tcPr>
          <w:p w14:paraId="107DAB24" w14:textId="31BD2552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2B0EDB01" w14:textId="3751BA50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56B2BC9B" w14:textId="0190CCD6" w:rsidR="00543119" w:rsidRDefault="00543119" w:rsidP="00543119">
            <w:r>
              <w:t>3</w:t>
            </w:r>
          </w:p>
        </w:tc>
        <w:tc>
          <w:tcPr>
            <w:tcW w:w="701" w:type="dxa"/>
          </w:tcPr>
          <w:p w14:paraId="175A09A1" w14:textId="77777777" w:rsidR="00543119" w:rsidRPr="00D24BCB" w:rsidRDefault="00543119" w:rsidP="00543119"/>
        </w:tc>
        <w:tc>
          <w:tcPr>
            <w:tcW w:w="895" w:type="dxa"/>
          </w:tcPr>
          <w:p w14:paraId="642D252F" w14:textId="34537AEF" w:rsidR="00543119" w:rsidRPr="00D24BCB" w:rsidRDefault="00543119" w:rsidP="00543119">
            <w:r w:rsidRPr="00D24BCB">
              <w:t>8.4691</w:t>
            </w:r>
          </w:p>
        </w:tc>
        <w:tc>
          <w:tcPr>
            <w:tcW w:w="1264" w:type="dxa"/>
            <w:noWrap/>
            <w:hideMark/>
          </w:tcPr>
          <w:p w14:paraId="7C30A853" w14:textId="4E03003E" w:rsidR="00543119" w:rsidRPr="00D24BCB" w:rsidRDefault="00543119" w:rsidP="00543119">
            <w:r w:rsidRPr="00D24BCB">
              <w:t>-83.7967</w:t>
            </w:r>
          </w:p>
        </w:tc>
        <w:tc>
          <w:tcPr>
            <w:tcW w:w="1063" w:type="dxa"/>
            <w:noWrap/>
            <w:hideMark/>
          </w:tcPr>
          <w:p w14:paraId="71B66745" w14:textId="5DF6F902" w:rsidR="00543119" w:rsidRPr="00D24BCB" w:rsidRDefault="00543119" w:rsidP="00543119">
            <w:r>
              <w:t>P</w:t>
            </w:r>
          </w:p>
        </w:tc>
        <w:tc>
          <w:tcPr>
            <w:tcW w:w="1100" w:type="dxa"/>
            <w:noWrap/>
            <w:hideMark/>
          </w:tcPr>
          <w:p w14:paraId="7DA4AA4A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6A066F9B" w14:textId="5E4D6BC9" w:rsidR="00543119" w:rsidRPr="00D24BCB" w:rsidRDefault="00543119" w:rsidP="00543119">
            <w:r>
              <w:t>PIN</w:t>
            </w:r>
          </w:p>
        </w:tc>
      </w:tr>
      <w:tr w:rsidR="00543119" w:rsidRPr="00D24BCB" w14:paraId="554E22F5" w14:textId="6FFB8CAD" w:rsidTr="005F0F12">
        <w:trPr>
          <w:trHeight w:val="300"/>
        </w:trPr>
        <w:tc>
          <w:tcPr>
            <w:tcW w:w="1346" w:type="dxa"/>
            <w:noWrap/>
            <w:hideMark/>
          </w:tcPr>
          <w:p w14:paraId="121788FC" w14:textId="77777777" w:rsidR="00543119" w:rsidRPr="00D24BCB" w:rsidRDefault="00543119" w:rsidP="00543119">
            <w:r w:rsidRPr="00D24BCB">
              <w:t>22-Mar-19</w:t>
            </w:r>
          </w:p>
        </w:tc>
        <w:tc>
          <w:tcPr>
            <w:tcW w:w="1890" w:type="dxa"/>
            <w:noWrap/>
            <w:hideMark/>
          </w:tcPr>
          <w:p w14:paraId="2BEEF7D3" w14:textId="77777777" w:rsidR="00543119" w:rsidRPr="00D24BCB" w:rsidRDefault="00543119" w:rsidP="00543119">
            <w:r w:rsidRPr="00D24BCB">
              <w:t>Punta Llorona</w:t>
            </w:r>
          </w:p>
        </w:tc>
        <w:tc>
          <w:tcPr>
            <w:tcW w:w="720" w:type="dxa"/>
            <w:noWrap/>
            <w:hideMark/>
          </w:tcPr>
          <w:p w14:paraId="09A6300C" w14:textId="77777777" w:rsidR="00543119" w:rsidRPr="00D24BCB" w:rsidRDefault="00543119" w:rsidP="00543119">
            <w:pPr>
              <w:tabs>
                <w:tab w:val="decimal" w:pos="430"/>
              </w:tabs>
            </w:pPr>
            <w:r w:rsidRPr="00D24BCB">
              <w:t>26</w:t>
            </w:r>
          </w:p>
        </w:tc>
        <w:tc>
          <w:tcPr>
            <w:tcW w:w="923" w:type="dxa"/>
          </w:tcPr>
          <w:p w14:paraId="704307D7" w14:textId="404D802C" w:rsidR="00543119" w:rsidRPr="00D24BCB" w:rsidRDefault="00543119" w:rsidP="00543119">
            <w:r>
              <w:t>5</w:t>
            </w:r>
          </w:p>
        </w:tc>
        <w:tc>
          <w:tcPr>
            <w:tcW w:w="643" w:type="dxa"/>
          </w:tcPr>
          <w:p w14:paraId="042FA3B6" w14:textId="556558B7" w:rsidR="00543119" w:rsidRDefault="00543119" w:rsidP="00543119">
            <w:r>
              <w:t>5</w:t>
            </w:r>
          </w:p>
        </w:tc>
        <w:tc>
          <w:tcPr>
            <w:tcW w:w="643" w:type="dxa"/>
          </w:tcPr>
          <w:p w14:paraId="1EA90A93" w14:textId="73F474BE" w:rsidR="00543119" w:rsidRDefault="00543119" w:rsidP="00543119">
            <w:r>
              <w:t>6</w:t>
            </w:r>
          </w:p>
        </w:tc>
        <w:tc>
          <w:tcPr>
            <w:tcW w:w="701" w:type="dxa"/>
          </w:tcPr>
          <w:p w14:paraId="7545F860" w14:textId="77777777" w:rsidR="00543119" w:rsidRPr="00D24BCB" w:rsidRDefault="00543119" w:rsidP="00543119"/>
        </w:tc>
        <w:tc>
          <w:tcPr>
            <w:tcW w:w="895" w:type="dxa"/>
          </w:tcPr>
          <w:p w14:paraId="00884FB2" w14:textId="019FFB18" w:rsidR="00543119" w:rsidRPr="00D24BCB" w:rsidRDefault="00543119" w:rsidP="00543119">
            <w:r w:rsidRPr="00D24BCB">
              <w:t>8.5814</w:t>
            </w:r>
          </w:p>
        </w:tc>
        <w:tc>
          <w:tcPr>
            <w:tcW w:w="1264" w:type="dxa"/>
            <w:noWrap/>
            <w:hideMark/>
          </w:tcPr>
          <w:p w14:paraId="2DB1F9D6" w14:textId="32F87409" w:rsidR="00543119" w:rsidRPr="00D24BCB" w:rsidRDefault="00543119" w:rsidP="00543119">
            <w:r w:rsidRPr="00D24BCB">
              <w:t>-83.7217</w:t>
            </w:r>
          </w:p>
        </w:tc>
        <w:tc>
          <w:tcPr>
            <w:tcW w:w="1063" w:type="dxa"/>
            <w:noWrap/>
            <w:hideMark/>
          </w:tcPr>
          <w:p w14:paraId="1FCA43BC" w14:textId="081B7558" w:rsidR="00543119" w:rsidRPr="00D24BCB" w:rsidRDefault="00543119" w:rsidP="00543119">
            <w:r>
              <w:t>RR</w:t>
            </w:r>
          </w:p>
        </w:tc>
        <w:tc>
          <w:tcPr>
            <w:tcW w:w="1100" w:type="dxa"/>
            <w:noWrap/>
            <w:hideMark/>
          </w:tcPr>
          <w:p w14:paraId="2D955798" w14:textId="77777777" w:rsidR="00543119" w:rsidRPr="00D24BCB" w:rsidRDefault="00543119" w:rsidP="00543119">
            <w:r w:rsidRPr="00D24BCB">
              <w:t>No-take</w:t>
            </w:r>
          </w:p>
        </w:tc>
        <w:tc>
          <w:tcPr>
            <w:tcW w:w="1066" w:type="dxa"/>
          </w:tcPr>
          <w:p w14:paraId="23B57C81" w14:textId="1CA2607E" w:rsidR="00543119" w:rsidRPr="00D24BCB" w:rsidRDefault="00543119" w:rsidP="00543119">
            <w:r>
              <w:t>COAST</w:t>
            </w:r>
          </w:p>
        </w:tc>
      </w:tr>
    </w:tbl>
    <w:p w14:paraId="196DF8A0" w14:textId="77777777" w:rsidR="00D24BCB" w:rsidRDefault="00D24BCB"/>
    <w:sectPr w:rsidR="00D24BCB" w:rsidSect="00BB51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BCB"/>
    <w:rsid w:val="00127541"/>
    <w:rsid w:val="00163377"/>
    <w:rsid w:val="00272DCD"/>
    <w:rsid w:val="00293C0E"/>
    <w:rsid w:val="002D2FAD"/>
    <w:rsid w:val="00525626"/>
    <w:rsid w:val="00543119"/>
    <w:rsid w:val="005F0F12"/>
    <w:rsid w:val="0065441B"/>
    <w:rsid w:val="00673079"/>
    <w:rsid w:val="008D1D73"/>
    <w:rsid w:val="00993FCD"/>
    <w:rsid w:val="009A1E81"/>
    <w:rsid w:val="009E1B5B"/>
    <w:rsid w:val="00AC0A24"/>
    <w:rsid w:val="00BB5188"/>
    <w:rsid w:val="00C3530A"/>
    <w:rsid w:val="00C60B9A"/>
    <w:rsid w:val="00C9765E"/>
    <w:rsid w:val="00D24BCB"/>
    <w:rsid w:val="00D61624"/>
    <w:rsid w:val="00E8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4DF47"/>
  <w15:chartTrackingRefBased/>
  <w15:docId w15:val="{BB62DFA0-2F7D-465F-AD34-9E8FC8DD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3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3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3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DC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DCD"/>
    <w:rPr>
      <w:sz w:val="18"/>
      <w:szCs w:val="18"/>
    </w:rPr>
  </w:style>
  <w:style w:type="paragraph" w:styleId="Revision">
    <w:name w:val="Revision"/>
    <w:hidden/>
    <w:uiPriority w:val="99"/>
    <w:semiHidden/>
    <w:rsid w:val="00C976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9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2-03-13T21:13:00Z</dcterms:created>
  <dcterms:modified xsi:type="dcterms:W3CDTF">2022-04-29T22:39:00Z</dcterms:modified>
</cp:coreProperties>
</file>